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A82F5" w14:textId="63514720" w:rsidR="005F1A63" w:rsidRPr="004F7A1F" w:rsidRDefault="005F1A63">
      <w:pPr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t>Supplementary Table 1.</w:t>
      </w:r>
      <w:r w:rsidR="00012C0F" w:rsidRPr="004F7A1F">
        <w:rPr>
          <w:rFonts w:ascii="Times New Roman" w:hAnsi="Times New Roman" w:cs="Times New Roman"/>
          <w:color w:val="000000" w:themeColor="text1"/>
        </w:rPr>
        <w:t xml:space="preserve"> Age-adjusted mean differences of muscle mass and physical performance by sex and diabetes </w:t>
      </w:r>
    </w:p>
    <w:tbl>
      <w:tblPr>
        <w:tblW w:w="13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091"/>
        <w:gridCol w:w="1329"/>
        <w:gridCol w:w="859"/>
        <w:gridCol w:w="1423"/>
        <w:gridCol w:w="928"/>
        <w:gridCol w:w="992"/>
        <w:gridCol w:w="1423"/>
        <w:gridCol w:w="859"/>
        <w:gridCol w:w="1423"/>
        <w:gridCol w:w="1238"/>
      </w:tblGrid>
      <w:tr w:rsidR="004F7A1F" w:rsidRPr="004F7A1F" w14:paraId="562CE87B" w14:textId="77777777" w:rsidTr="00FD0214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AAF364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2" w:type="dxa"/>
            <w:gridSpan w:val="4"/>
            <w:shd w:val="clear" w:color="auto" w:fill="auto"/>
            <w:noWrap/>
            <w:vAlign w:val="bottom"/>
            <w:hideMark/>
          </w:tcPr>
          <w:p w14:paraId="7C47FD3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n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0CB4362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97" w:type="dxa"/>
            <w:gridSpan w:val="4"/>
            <w:shd w:val="clear" w:color="auto" w:fill="auto"/>
            <w:noWrap/>
            <w:vAlign w:val="bottom"/>
            <w:hideMark/>
          </w:tcPr>
          <w:p w14:paraId="40E4FD37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omen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BD2EF23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4F7A1F" w:rsidRPr="004F7A1F" w14:paraId="3687EB05" w14:textId="77777777" w:rsidTr="00FD0214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DF9D90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04AC5FDA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n-diabetes</w:t>
            </w:r>
          </w:p>
        </w:tc>
        <w:tc>
          <w:tcPr>
            <w:tcW w:w="2282" w:type="dxa"/>
            <w:gridSpan w:val="2"/>
            <w:shd w:val="clear" w:color="auto" w:fill="auto"/>
            <w:noWrap/>
            <w:vAlign w:val="bottom"/>
            <w:hideMark/>
          </w:tcPr>
          <w:p w14:paraId="63E5ED0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6C44181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5" w:type="dxa"/>
            <w:gridSpan w:val="2"/>
            <w:shd w:val="clear" w:color="auto" w:fill="auto"/>
            <w:noWrap/>
            <w:vAlign w:val="bottom"/>
            <w:hideMark/>
          </w:tcPr>
          <w:p w14:paraId="3211984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n-diabetes</w:t>
            </w:r>
          </w:p>
        </w:tc>
        <w:tc>
          <w:tcPr>
            <w:tcW w:w="2282" w:type="dxa"/>
            <w:gridSpan w:val="2"/>
            <w:shd w:val="clear" w:color="auto" w:fill="auto"/>
            <w:noWrap/>
            <w:vAlign w:val="bottom"/>
            <w:hideMark/>
          </w:tcPr>
          <w:p w14:paraId="680CA2C7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iabetes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7CDA035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F7A1F" w:rsidRPr="004F7A1F" w14:paraId="3A73444A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174FE986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1" w:type="dxa"/>
            <w:shd w:val="clear" w:color="auto" w:fill="auto"/>
            <w:hideMark/>
          </w:tcPr>
          <w:p w14:paraId="6FBE70D3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smean</w:t>
            </w:r>
          </w:p>
        </w:tc>
        <w:tc>
          <w:tcPr>
            <w:tcW w:w="1329" w:type="dxa"/>
            <w:shd w:val="clear" w:color="auto" w:fill="auto"/>
            <w:hideMark/>
          </w:tcPr>
          <w:p w14:paraId="77FB42D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859" w:type="dxa"/>
            <w:shd w:val="clear" w:color="auto" w:fill="auto"/>
            <w:hideMark/>
          </w:tcPr>
          <w:p w14:paraId="7D410DFE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smean</w:t>
            </w:r>
          </w:p>
        </w:tc>
        <w:tc>
          <w:tcPr>
            <w:tcW w:w="1423" w:type="dxa"/>
            <w:shd w:val="clear" w:color="auto" w:fill="auto"/>
            <w:hideMark/>
          </w:tcPr>
          <w:p w14:paraId="43C2D743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928" w:type="dxa"/>
            <w:shd w:val="clear" w:color="auto" w:fill="auto"/>
            <w:hideMark/>
          </w:tcPr>
          <w:p w14:paraId="24C90746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992" w:type="dxa"/>
            <w:shd w:val="clear" w:color="auto" w:fill="auto"/>
            <w:hideMark/>
          </w:tcPr>
          <w:p w14:paraId="4F28CB6A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smean</w:t>
            </w:r>
          </w:p>
        </w:tc>
        <w:tc>
          <w:tcPr>
            <w:tcW w:w="1423" w:type="dxa"/>
            <w:shd w:val="clear" w:color="auto" w:fill="auto"/>
            <w:hideMark/>
          </w:tcPr>
          <w:p w14:paraId="6B108A2E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859" w:type="dxa"/>
            <w:shd w:val="clear" w:color="auto" w:fill="auto"/>
            <w:hideMark/>
          </w:tcPr>
          <w:p w14:paraId="7491FD65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smean</w:t>
            </w:r>
          </w:p>
        </w:tc>
        <w:tc>
          <w:tcPr>
            <w:tcW w:w="1423" w:type="dxa"/>
            <w:shd w:val="clear" w:color="auto" w:fill="auto"/>
            <w:hideMark/>
          </w:tcPr>
          <w:p w14:paraId="1FB3011B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1238" w:type="dxa"/>
            <w:shd w:val="clear" w:color="auto" w:fill="auto"/>
            <w:hideMark/>
          </w:tcPr>
          <w:p w14:paraId="313E349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4F7A1F" w:rsidRPr="004F7A1F" w14:paraId="22BDE912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730FABC3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SM (kg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B3D52B9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64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9B58DA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4AC6E45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41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60F4D6C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419E18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EEDCB3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.29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995B03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E9725F9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.67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988711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1826734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  <w:tr w:rsidR="004F7A1F" w:rsidRPr="004F7A1F" w14:paraId="4B65085F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6AA30D56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SM/height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C43861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.05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57CF9A1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68148F6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8D8FD67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77E31F6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F602A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34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3291523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1C8614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350871C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35BFF7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4F7A1F" w:rsidRPr="004F7A1F" w14:paraId="73FA7F9F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7DFEF38F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MA (cm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091" w:type="dxa"/>
            <w:shd w:val="clear" w:color="auto" w:fill="auto"/>
            <w:hideMark/>
          </w:tcPr>
          <w:p w14:paraId="38D2A6FE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5.86 </w:t>
            </w:r>
          </w:p>
        </w:tc>
        <w:tc>
          <w:tcPr>
            <w:tcW w:w="1329" w:type="dxa"/>
            <w:shd w:val="clear" w:color="auto" w:fill="auto"/>
            <w:hideMark/>
          </w:tcPr>
          <w:p w14:paraId="045D237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859" w:type="dxa"/>
            <w:shd w:val="clear" w:color="auto" w:fill="auto"/>
            <w:hideMark/>
          </w:tcPr>
          <w:p w14:paraId="042525E8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4.32 </w:t>
            </w:r>
          </w:p>
        </w:tc>
        <w:tc>
          <w:tcPr>
            <w:tcW w:w="1423" w:type="dxa"/>
            <w:shd w:val="clear" w:color="auto" w:fill="auto"/>
            <w:hideMark/>
          </w:tcPr>
          <w:p w14:paraId="202BDAD3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28" w:type="dxa"/>
            <w:shd w:val="clear" w:color="auto" w:fill="auto"/>
            <w:hideMark/>
          </w:tcPr>
          <w:p w14:paraId="4D768434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55</w:t>
            </w:r>
          </w:p>
        </w:tc>
        <w:tc>
          <w:tcPr>
            <w:tcW w:w="992" w:type="dxa"/>
            <w:shd w:val="clear" w:color="auto" w:fill="auto"/>
            <w:hideMark/>
          </w:tcPr>
          <w:p w14:paraId="56BA9788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1.48 </w:t>
            </w:r>
          </w:p>
        </w:tc>
        <w:tc>
          <w:tcPr>
            <w:tcW w:w="1423" w:type="dxa"/>
            <w:shd w:val="clear" w:color="auto" w:fill="auto"/>
            <w:hideMark/>
          </w:tcPr>
          <w:p w14:paraId="4F5411A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859" w:type="dxa"/>
            <w:shd w:val="clear" w:color="auto" w:fill="auto"/>
            <w:hideMark/>
          </w:tcPr>
          <w:p w14:paraId="6736E872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4.39 </w:t>
            </w:r>
          </w:p>
        </w:tc>
        <w:tc>
          <w:tcPr>
            <w:tcW w:w="1423" w:type="dxa"/>
            <w:shd w:val="clear" w:color="auto" w:fill="auto"/>
            <w:hideMark/>
          </w:tcPr>
          <w:p w14:paraId="40804C02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4F0C677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4F7A1F" w:rsidRPr="004F7A1F" w14:paraId="72754656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6BFEE009" w14:textId="7A738E95" w:rsidR="00073481" w:rsidRPr="004F7A1F" w:rsidRDefault="00073481" w:rsidP="000734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A (cm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*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2BE59B0D" w14:textId="72DC4FA6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227A1D36" w14:textId="5A115AC5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77 - 119.04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41BF7224" w14:textId="72F41A32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0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88A9A87" w14:textId="5C266BCB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14 - 116.0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285729E0" w14:textId="723F804A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EE4161" w14:textId="1C22D254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8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794EF941" w14:textId="32C3B8F7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2 - 74.26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65BD3CB4" w14:textId="065AAAA9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9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27CEBC9A" w14:textId="30A45662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3</w:t>
            </w:r>
            <w:r w:rsidR="00666F0D" w:rsidRPr="004F7A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76.32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41263969" w14:textId="330C909F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4F7A1F" w:rsidRPr="004F7A1F" w14:paraId="5B9FCA53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18183F3D" w14:textId="32076900" w:rsidR="00073481" w:rsidRPr="004F7A1F" w:rsidRDefault="00073481" w:rsidP="000734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A index*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753ED382" w14:textId="6DD4963E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5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064525F4" w14:textId="11A7304D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1</w:t>
            </w:r>
            <w:r w:rsidR="00666F0D" w:rsidRPr="004F7A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 87.0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25CDC1B5" w14:textId="55F4A881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8</w:t>
            </w:r>
            <w:r w:rsidR="00666F0D" w:rsidRPr="004F7A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618CFBD8" w14:textId="79897F41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24 - 85.36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78A6650F" w14:textId="25F12EFD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666F0D" w:rsidRPr="004F7A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7FD741" w14:textId="39BC8524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55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1D71942F" w14:textId="65F61806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97 - 80.14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294E9210" w14:textId="2137D593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67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46463220" w14:textId="590EBAEC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88 - 79.48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14:paraId="0DFDC5F4" w14:textId="3892BCF8" w:rsidR="00073481" w:rsidRPr="004F7A1F" w:rsidRDefault="00073481" w:rsidP="00073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</w:tr>
      <w:tr w:rsidR="004F7A1F" w:rsidRPr="004F7A1F" w14:paraId="4813D652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1C21C432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MA (cm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*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670772C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25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98B7F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.77 - 16.7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4D7390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79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FB4A74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.15 - 18.4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8121E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FA5F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46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E8DD967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.02 - 16.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DA2FD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36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6B1D69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.73 - 18.0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353FCBF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4F7A1F" w:rsidRPr="004F7A1F" w14:paraId="5E83F254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3C11E4B4" w14:textId="77777777" w:rsidR="005F1A63" w:rsidRPr="004F7A1F" w:rsidRDefault="005F1A63" w:rsidP="0039017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MA index*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57FA0DD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.98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C4AFF19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.65 - 12.3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429407E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22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D9BF684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.78 - 13.6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34D108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7EE3BB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89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4F33FA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.43 - 18.3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2DC8391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8.26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0B00C1E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.63 - 18.9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CCDCED0" w14:textId="77777777" w:rsidR="005F1A63" w:rsidRPr="004F7A1F" w:rsidRDefault="005F1A63" w:rsidP="003901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57</w:t>
            </w:r>
          </w:p>
        </w:tc>
      </w:tr>
      <w:tr w:rsidR="004F7A1F" w:rsidRPr="004F7A1F" w14:paraId="02B53C79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06F46885" w14:textId="19BF59E0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MAT* 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695A6E49" w14:textId="61172943" w:rsidR="005F1A63" w:rsidRPr="004F7A1F" w:rsidRDefault="00073481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9</w:t>
            </w:r>
            <w:r w:rsidR="005F1A63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14:paraId="4D45DAA8" w14:textId="788252E0" w:rsidR="005F1A63" w:rsidRPr="004F7A1F" w:rsidRDefault="00073481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83</w:t>
            </w:r>
            <w:r w:rsidR="005F1A63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 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="005F1A63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BE24DB4" w14:textId="6562061A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423" w:type="dxa"/>
            <w:shd w:val="clear" w:color="auto" w:fill="auto"/>
            <w:noWrap/>
            <w:hideMark/>
          </w:tcPr>
          <w:p w14:paraId="03CBB0BC" w14:textId="651F2F7C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73481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3847D492" w14:textId="1D72C3C0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</w:tcPr>
          <w:p w14:paraId="36B2A853" w14:textId="09C0458E" w:rsidR="005F1A63" w:rsidRPr="004F7A1F" w:rsidRDefault="002E046E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11</w:t>
            </w:r>
          </w:p>
        </w:tc>
        <w:tc>
          <w:tcPr>
            <w:tcW w:w="1423" w:type="dxa"/>
            <w:shd w:val="clear" w:color="auto" w:fill="auto"/>
            <w:noWrap/>
          </w:tcPr>
          <w:p w14:paraId="7EF05655" w14:textId="7E87ECEA" w:rsidR="005F1A63" w:rsidRPr="004F7A1F" w:rsidRDefault="002E046E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.05 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1.18</w:t>
            </w:r>
          </w:p>
        </w:tc>
        <w:tc>
          <w:tcPr>
            <w:tcW w:w="859" w:type="dxa"/>
            <w:shd w:val="clear" w:color="auto" w:fill="auto"/>
            <w:noWrap/>
          </w:tcPr>
          <w:p w14:paraId="652D0771" w14:textId="7A4A52F1" w:rsidR="005F1A63" w:rsidRPr="004F7A1F" w:rsidRDefault="002E046E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1423" w:type="dxa"/>
            <w:shd w:val="clear" w:color="auto" w:fill="auto"/>
            <w:noWrap/>
          </w:tcPr>
          <w:p w14:paraId="0B8370F7" w14:textId="09154292" w:rsidR="005F1A63" w:rsidRPr="004F7A1F" w:rsidRDefault="002E046E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1.23 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1.43</w:t>
            </w:r>
          </w:p>
        </w:tc>
        <w:tc>
          <w:tcPr>
            <w:tcW w:w="1238" w:type="dxa"/>
            <w:shd w:val="clear" w:color="auto" w:fill="auto"/>
            <w:noWrap/>
          </w:tcPr>
          <w:p w14:paraId="4C917152" w14:textId="737D3285" w:rsidR="005F1A63" w:rsidRPr="004F7A1F" w:rsidRDefault="002E046E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4F7A1F" w:rsidRPr="004F7A1F" w14:paraId="38F0C928" w14:textId="77777777" w:rsidTr="00FD0214">
        <w:trPr>
          <w:trHeight w:val="270"/>
        </w:trPr>
        <w:tc>
          <w:tcPr>
            <w:tcW w:w="2122" w:type="dxa"/>
            <w:shd w:val="clear" w:color="auto" w:fill="auto"/>
          </w:tcPr>
          <w:p w14:paraId="0CF75562" w14:textId="5CE7AFA7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AT index *</w:t>
            </w:r>
          </w:p>
        </w:tc>
        <w:tc>
          <w:tcPr>
            <w:tcW w:w="1091" w:type="dxa"/>
            <w:shd w:val="clear" w:color="auto" w:fill="auto"/>
            <w:noWrap/>
          </w:tcPr>
          <w:p w14:paraId="07934102" w14:textId="5BCBC41F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329" w:type="dxa"/>
            <w:shd w:val="clear" w:color="auto" w:fill="auto"/>
            <w:noWrap/>
          </w:tcPr>
          <w:p w14:paraId="3731AA3E" w14:textId="332FB9B2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4 - 0.72</w:t>
            </w:r>
          </w:p>
        </w:tc>
        <w:tc>
          <w:tcPr>
            <w:tcW w:w="859" w:type="dxa"/>
            <w:shd w:val="clear" w:color="auto" w:fill="auto"/>
            <w:noWrap/>
          </w:tcPr>
          <w:p w14:paraId="075CCF10" w14:textId="48F3B2BC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423" w:type="dxa"/>
            <w:shd w:val="clear" w:color="auto" w:fill="auto"/>
            <w:noWrap/>
          </w:tcPr>
          <w:p w14:paraId="0E8057AE" w14:textId="481CC4AB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1 - 0.95</w:t>
            </w:r>
          </w:p>
        </w:tc>
        <w:tc>
          <w:tcPr>
            <w:tcW w:w="928" w:type="dxa"/>
            <w:shd w:val="clear" w:color="auto" w:fill="auto"/>
            <w:noWrap/>
          </w:tcPr>
          <w:p w14:paraId="6CB070E5" w14:textId="785F4508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992" w:type="dxa"/>
            <w:shd w:val="clear" w:color="auto" w:fill="auto"/>
            <w:noWrap/>
          </w:tcPr>
          <w:p w14:paraId="47E7F45B" w14:textId="42DF0565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423" w:type="dxa"/>
            <w:shd w:val="clear" w:color="auto" w:fill="auto"/>
            <w:noWrap/>
          </w:tcPr>
          <w:p w14:paraId="289627F1" w14:textId="27376340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7 - 1.3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</w:tcPr>
          <w:p w14:paraId="23871D12" w14:textId="00A4B362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423" w:type="dxa"/>
            <w:shd w:val="clear" w:color="auto" w:fill="auto"/>
            <w:noWrap/>
          </w:tcPr>
          <w:p w14:paraId="1173112F" w14:textId="498255C6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1 - 1.53</w:t>
            </w:r>
          </w:p>
        </w:tc>
        <w:tc>
          <w:tcPr>
            <w:tcW w:w="1238" w:type="dxa"/>
            <w:shd w:val="clear" w:color="auto" w:fill="auto"/>
            <w:noWrap/>
          </w:tcPr>
          <w:p w14:paraId="06670328" w14:textId="0445311D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  <w:r w:rsidR="00073481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4F7A1F" w:rsidRPr="004F7A1F" w14:paraId="44FA6BCC" w14:textId="77777777" w:rsidTr="00FD0214">
        <w:trPr>
          <w:trHeight w:val="270"/>
        </w:trPr>
        <w:tc>
          <w:tcPr>
            <w:tcW w:w="2122" w:type="dxa"/>
            <w:shd w:val="clear" w:color="auto" w:fill="auto"/>
          </w:tcPr>
          <w:p w14:paraId="0083D542" w14:textId="7BDB0B4A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ndgrip strength</w:t>
            </w:r>
            <w:r w:rsidR="00FD0214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HGS 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kg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5C98FE25" w14:textId="6680F735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5.95 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45AC1FB" w14:textId="7C98A7E2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8D0BF1B" w14:textId="076D7E12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.44 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B4051A3" w14:textId="0E8A1A7C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14:paraId="4D88CA75" w14:textId="6326C563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CBC818" w14:textId="616F4599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25 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BC7EF2E" w14:textId="04CDE83C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02F5C81" w14:textId="6A52FD9E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05 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3FC7B76" w14:textId="0CD87C9B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081912FF" w14:textId="6830F07E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33</w:t>
            </w:r>
          </w:p>
        </w:tc>
      </w:tr>
      <w:tr w:rsidR="004F7A1F" w:rsidRPr="004F7A1F" w14:paraId="5B8B60E7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7DDD8DB9" w14:textId="01AA0AB6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sual gait speed</w:t>
            </w:r>
            <w:r w:rsidR="00FD0214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VEL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/s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792F303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B818DCA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4292DBD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ACC7DB5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FF5EA0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DD9BE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5F74203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9AC4DD3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2325E3D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15601B0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55</w:t>
            </w:r>
          </w:p>
        </w:tc>
      </w:tr>
      <w:tr w:rsidR="004F7A1F" w:rsidRPr="004F7A1F" w14:paraId="35F5182A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0D115EF4" w14:textId="18B53C67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stest gait speed</w:t>
            </w:r>
            <w:r w:rsidR="00FD0214"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VEL-F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/s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E747E32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61A2FEA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ACDF47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3FE7445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3BF4DDD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AE61C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BFA9D4E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71B112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CA2E392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0011E53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9</w:t>
            </w:r>
          </w:p>
        </w:tc>
      </w:tr>
      <w:tr w:rsidR="004F7A1F" w:rsidRPr="004F7A1F" w14:paraId="120ECD54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16ACDE13" w14:textId="79EDC885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second sit-to-stand test</w:t>
            </w:r>
            <w:r w:rsidR="00FD0214"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TST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0D03814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9.07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F03FB15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6C427B9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8.45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E34DA5F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CAA3326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8FAF7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40BE7A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2D84BFA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44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EE780BF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24311CD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0</w:t>
            </w:r>
          </w:p>
        </w:tc>
      </w:tr>
      <w:tr w:rsidR="004F7A1F" w:rsidRPr="004F7A1F" w14:paraId="718C98CB" w14:textId="77777777" w:rsidTr="00FD0214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5CE7B9B3" w14:textId="233147F6" w:rsidR="005F1A63" w:rsidRPr="004F7A1F" w:rsidRDefault="005F1A63" w:rsidP="005F1A63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-minute walking test</w:t>
            </w:r>
            <w:r w:rsidR="00FD0214" w:rsidRPr="004F7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MWT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0CBEBFB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9.52 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A28E1DC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D6DA16B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7.20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D66050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83999C2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C5FE6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2.51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F87CBC7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7A1673D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0.53 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6024FBF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1BA4241" w14:textId="77777777" w:rsidR="005F1A63" w:rsidRPr="004F7A1F" w:rsidRDefault="005F1A63" w:rsidP="005F1A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21</w:t>
            </w:r>
          </w:p>
        </w:tc>
      </w:tr>
    </w:tbl>
    <w:p w14:paraId="2134E952" w14:textId="77777777" w:rsidR="00012C0F" w:rsidRPr="004F7A1F" w:rsidRDefault="00012C0F" w:rsidP="00012C0F">
      <w:pPr>
        <w:spacing w:after="160" w:line="259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* P value from log transformation </w:t>
      </w:r>
    </w:p>
    <w:p w14:paraId="3D547C6E" w14:textId="04D5836E" w:rsidR="005F1A63" w:rsidRPr="004F7A1F" w:rsidRDefault="00012C0F" w:rsidP="00012C0F">
      <w:pPr>
        <w:spacing w:after="160" w:line="259" w:lineRule="auto"/>
        <w:rPr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lsmean: least squares means; se: standard error; ASM: appendicular skeletal muscle; TMA: total muscle area; NAMA: normal-attenuation area; LAMA: low-attenuation area; IMAT: inter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intramuscular adipose tissue; NAMA index: NAMA/(TMA + IMAT)X 100; LAMA index: LAMA/ (TMA + IMAT)X 100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; IMAT index, IMAT/(TMA+IMAT) x 100</w:t>
      </w:r>
      <w:r w:rsidR="005F1A63" w:rsidRPr="004F7A1F">
        <w:rPr>
          <w:color w:val="000000" w:themeColor="text1"/>
        </w:rPr>
        <w:br w:type="page"/>
      </w:r>
    </w:p>
    <w:p w14:paraId="52FF9DEC" w14:textId="0DF9F0AD" w:rsidR="0020379D" w:rsidRPr="004F7A1F" w:rsidRDefault="005F1A63">
      <w:pPr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lastRenderedPageBreak/>
        <w:t xml:space="preserve">Supplementary Table 2. Subgroup analysis according to regular exercise 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3"/>
        <w:gridCol w:w="652"/>
        <w:gridCol w:w="972"/>
        <w:gridCol w:w="652"/>
        <w:gridCol w:w="972"/>
        <w:gridCol w:w="652"/>
        <w:gridCol w:w="972"/>
        <w:gridCol w:w="652"/>
        <w:gridCol w:w="972"/>
        <w:gridCol w:w="665"/>
        <w:gridCol w:w="883"/>
        <w:gridCol w:w="592"/>
        <w:gridCol w:w="952"/>
        <w:gridCol w:w="627"/>
        <w:gridCol w:w="649"/>
        <w:gridCol w:w="613"/>
        <w:gridCol w:w="627"/>
      </w:tblGrid>
      <w:tr w:rsidR="004F7A1F" w:rsidRPr="004F7A1F" w14:paraId="19A251D8" w14:textId="77777777" w:rsidTr="00D12022">
        <w:trPr>
          <w:trHeight w:val="33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082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CE20" w14:textId="0C8ABB44" w:rsidR="0020379D" w:rsidRPr="004F7A1F" w:rsidRDefault="004C0492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on-diabetes</w:t>
            </w:r>
          </w:p>
        </w:tc>
        <w:tc>
          <w:tcPr>
            <w:tcW w:w="11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880D" w14:textId="4501CD69" w:rsidR="0020379D" w:rsidRPr="004F7A1F" w:rsidRDefault="004C0492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02E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D5F0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3EFE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ost-hoc p value</w:t>
            </w:r>
          </w:p>
        </w:tc>
      </w:tr>
      <w:tr w:rsidR="004F7A1F" w:rsidRPr="004F7A1F" w14:paraId="202AF859" w14:textId="77777777" w:rsidTr="00012C0F">
        <w:trPr>
          <w:trHeight w:val="412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E75" w14:textId="77777777" w:rsidR="0020379D" w:rsidRPr="004F7A1F" w:rsidRDefault="0020379D" w:rsidP="0020379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xercise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0D2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 (1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240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yes (2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B74E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 (3)</w:t>
            </w: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EDF3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yes (4)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91D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veral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9C1A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EA0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70C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6AC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69C3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16EF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B865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F7A1F" w:rsidRPr="004F7A1F" w14:paraId="77EFAA66" w14:textId="77777777" w:rsidTr="00012C0F">
        <w:trPr>
          <w:trHeight w:val="431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3956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6B43" w14:textId="16548558" w:rsidR="0020379D" w:rsidRPr="004F7A1F" w:rsidRDefault="00012C0F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9CD13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FC51" w14:textId="774E6DDB" w:rsidR="0020379D" w:rsidRPr="004F7A1F" w:rsidRDefault="00012C0F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5B8F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5645" w14:textId="6E173722" w:rsidR="0020379D" w:rsidRPr="004F7A1F" w:rsidRDefault="00012C0F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35F5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EE3D" w14:textId="390F2EE4" w:rsidR="0020379D" w:rsidRPr="004F7A1F" w:rsidRDefault="00012C0F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9797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5864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 value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DAAF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teraction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23D9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vs 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FF1E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vs 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0016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vs 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0BD5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 vs 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BAED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 vs 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FA0E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 vs 4</w:t>
            </w:r>
          </w:p>
        </w:tc>
      </w:tr>
      <w:tr w:rsidR="004F7A1F" w:rsidRPr="004F7A1F" w14:paraId="1BA8B035" w14:textId="77777777" w:rsidTr="00012C0F">
        <w:trPr>
          <w:trHeight w:val="33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F78D" w14:textId="7779D5D0" w:rsidR="00D12022" w:rsidRPr="004F7A1F" w:rsidRDefault="00D12022" w:rsidP="00D1202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B6AA" w14:textId="1DD98506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2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5473" w14:textId="399574D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1.56-83.3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9E90" w14:textId="641B459E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3.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CB88" w14:textId="1CB32BD2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2.62-84.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1CB7" w14:textId="713F421E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1.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5911" w14:textId="62BC6E0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0.73-82.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D10C" w14:textId="2B30F7F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1.8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741A" w14:textId="3F61821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80.73-82.92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9EF2DF" w14:textId="46957D7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81E5F" w14:textId="6FFB9007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CF52" w14:textId="20D14D2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0.0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4818" w14:textId="7FFD387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18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8940" w14:textId="46DE6BE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56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2F7F" w14:textId="5EDDB97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ED68" w14:textId="7782C4D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8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998E" w14:textId="5DDE00B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8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8"/>
              </w:rPr>
              <w:t>0.987</w:t>
            </w:r>
          </w:p>
        </w:tc>
      </w:tr>
      <w:tr w:rsidR="004F7A1F" w:rsidRPr="004F7A1F" w14:paraId="7D371F63" w14:textId="77777777" w:rsidTr="00012C0F">
        <w:trPr>
          <w:trHeight w:val="330"/>
        </w:trPr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001" w14:textId="4F5783B1" w:rsidR="0020379D" w:rsidRPr="004F7A1F" w:rsidRDefault="0020379D" w:rsidP="0020379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MATindex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EC89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2E7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9-1.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4510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2AF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2-1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C12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6BC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4-1.2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5C1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471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-1.27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908" w14:textId="44314266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5AC6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8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2DE" w14:textId="1889F809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652" w14:textId="306B830C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00E" w14:textId="1D940EE4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6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D1E1" w14:textId="34FD9B7A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195" w14:textId="09FE5664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77C" w14:textId="20CE326F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8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</w:tr>
      <w:tr w:rsidR="004F7A1F" w:rsidRPr="004F7A1F" w14:paraId="60A796BB" w14:textId="77777777" w:rsidTr="00012C0F">
        <w:trPr>
          <w:trHeight w:val="330"/>
        </w:trPr>
        <w:tc>
          <w:tcPr>
            <w:tcW w:w="58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C162C" w14:textId="6B640752" w:rsidR="0020379D" w:rsidRPr="004F7A1F" w:rsidRDefault="0020379D" w:rsidP="0020379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B5D8B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.99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062E2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34-15.6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E3338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.0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FD13F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3.32-14.7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B38ED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40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3AA2C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71-16.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43E29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52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1A57B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7-16.39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1973" w14:textId="30CD146E" w:rsidR="0020379D" w:rsidRPr="004F7A1F" w:rsidRDefault="00D12022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52B5" w14:textId="70ECAE1C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2</w:t>
            </w:r>
            <w:r w:rsidR="00D12022" w:rsidRPr="004F7A1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09C08" w14:textId="7B21179E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EB42E" w14:textId="278F3329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54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2F0F2" w14:textId="3BAA7088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8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26282" w14:textId="5A368E41" w:rsidR="0020379D" w:rsidRPr="004F7A1F" w:rsidRDefault="00D12022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A0A0A" w14:textId="77777777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025E" w14:textId="454ECB1B" w:rsidR="0020379D" w:rsidRPr="004F7A1F" w:rsidRDefault="0020379D" w:rsidP="002037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9</w:t>
            </w:r>
            <w:r w:rsidR="00D12022" w:rsidRPr="004F7A1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90</w:t>
            </w:r>
          </w:p>
        </w:tc>
      </w:tr>
    </w:tbl>
    <w:p w14:paraId="2E22234E" w14:textId="7CB92363" w:rsidR="00D12022" w:rsidRPr="004F7A1F" w:rsidRDefault="00D12022" w:rsidP="00D12022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*: IQR, p</w:t>
      </w:r>
      <w:r w:rsidRPr="004F7A1F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value from Log transformation</w:t>
      </w:r>
    </w:p>
    <w:p w14:paraId="60836D25" w14:textId="71E1C151" w:rsidR="00FD0214" w:rsidRPr="004F7A1F" w:rsidRDefault="00012C0F" w:rsidP="00FD0214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lsmean: least squares means; se: standard error; ASM: appendicular skeletal muscle; TMA: total muscle area; NAMA: normal-attenuation area; LAMA: low-attenuation area; IMAT: inter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intramuscular adipose tissue; NAMA index: NAMA/(TMA + IMAT)X 100; LAMA index: LAMA/ (TMA + IMAT)X 100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; IMAT index, IMAT/(TMA+IMAT) x 100</w:t>
      </w:r>
    </w:p>
    <w:p w14:paraId="728BE339" w14:textId="77777777" w:rsidR="00FD0214" w:rsidRPr="004F7A1F" w:rsidRDefault="00FD0214" w:rsidP="00FD0214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282FBBCB" w14:textId="08347BF0" w:rsidR="0020379D" w:rsidRPr="004F7A1F" w:rsidRDefault="00FD0214" w:rsidP="00FD0214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bookmarkStart w:id="0" w:name="_Hlk186297971"/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Adjusted for age, sex, appendicular skeletal muscle, alcohol consumption, smoking status, cardiovascular disease, hypertension medication, lipid-lowering medication, and education.</w:t>
      </w:r>
    </w:p>
    <w:bookmarkEnd w:id="0"/>
    <w:p w14:paraId="0A903CF0" w14:textId="77777777" w:rsidR="00367624" w:rsidRPr="004F7A1F" w:rsidRDefault="00367624">
      <w:pPr>
        <w:spacing w:after="160" w:line="259" w:lineRule="auto"/>
        <w:rPr>
          <w:color w:val="000000" w:themeColor="text1"/>
        </w:rPr>
      </w:pPr>
      <w:r w:rsidRPr="004F7A1F">
        <w:rPr>
          <w:color w:val="000000" w:themeColor="text1"/>
        </w:rPr>
        <w:br w:type="page"/>
      </w:r>
    </w:p>
    <w:p w14:paraId="260627EF" w14:textId="2C3D1C55" w:rsidR="00CC6F25" w:rsidRPr="004F7A1F" w:rsidRDefault="00367624" w:rsidP="00367624">
      <w:pPr>
        <w:rPr>
          <w:rFonts w:ascii="Times New Roman" w:hAnsi="Times New Roman" w:cs="Times New Roman"/>
          <w:color w:val="000000" w:themeColor="text1"/>
        </w:rPr>
      </w:pPr>
      <w:bookmarkStart w:id="1" w:name="_Hlk185457476"/>
      <w:r w:rsidRPr="004F7A1F">
        <w:rPr>
          <w:rFonts w:ascii="Times New Roman" w:hAnsi="Times New Roman" w:cs="Times New Roman"/>
          <w:color w:val="000000" w:themeColor="text1"/>
        </w:rPr>
        <w:lastRenderedPageBreak/>
        <w:t>Supplementary Table 3. Subgroup analysis according to M</w:t>
      </w:r>
      <w:r w:rsidR="00D12022" w:rsidRPr="004F7A1F">
        <w:rPr>
          <w:rFonts w:ascii="Times New Roman" w:hAnsi="Times New Roman" w:cs="Times New Roman"/>
          <w:color w:val="000000" w:themeColor="text1"/>
        </w:rPr>
        <w:t>ET</w:t>
      </w:r>
      <w:r w:rsidRPr="004F7A1F">
        <w:rPr>
          <w:rFonts w:ascii="Times New Roman" w:hAnsi="Times New Roman" w:cs="Times New Roman"/>
          <w:color w:val="000000" w:themeColor="text1"/>
        </w:rPr>
        <w:t>s</w:t>
      </w:r>
    </w:p>
    <w:tbl>
      <w:tblPr>
        <w:tblW w:w="4761" w:type="pct"/>
        <w:shd w:val="clear" w:color="auto" w:fill="FFFFFF" w:themeFill="background1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796"/>
        <w:gridCol w:w="1137"/>
        <w:gridCol w:w="879"/>
        <w:gridCol w:w="1137"/>
        <w:gridCol w:w="798"/>
        <w:gridCol w:w="1137"/>
        <w:gridCol w:w="879"/>
        <w:gridCol w:w="1283"/>
        <w:gridCol w:w="801"/>
        <w:gridCol w:w="994"/>
        <w:gridCol w:w="707"/>
        <w:gridCol w:w="1129"/>
      </w:tblGrid>
      <w:tr w:rsidR="004F7A1F" w:rsidRPr="004F7A1F" w14:paraId="7075ABC0" w14:textId="79A6E693" w:rsidTr="00012C0F">
        <w:trPr>
          <w:trHeight w:val="330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444D6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" w:name="_Hlk185273993"/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1B8AF" w14:textId="0C21DB29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on-diabetes</w:t>
            </w:r>
          </w:p>
        </w:tc>
        <w:tc>
          <w:tcPr>
            <w:tcW w:w="157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6DD7A" w14:textId="7608E49D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B6B3C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B5DB56F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9E310F" w14:textId="1186C009" w:rsidR="004C0492" w:rsidRPr="004F7A1F" w:rsidRDefault="004C0492" w:rsidP="00012C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-hoc p value</w:t>
            </w:r>
          </w:p>
        </w:tc>
      </w:tr>
      <w:tr w:rsidR="004F7A1F" w:rsidRPr="004F7A1F" w14:paraId="2B0B6836" w14:textId="77777777" w:rsidTr="004C0492">
        <w:trPr>
          <w:trHeight w:val="33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AE147" w14:textId="05281152" w:rsidR="004C0492" w:rsidRPr="004F7A1F" w:rsidRDefault="008E2CBF" w:rsidP="00CC6F2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otal </w:t>
            </w:r>
            <w:r w:rsidR="004C0492"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ETs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15CCC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1&amp;T2 (1)</w:t>
            </w:r>
          </w:p>
        </w:tc>
        <w:tc>
          <w:tcPr>
            <w:tcW w:w="7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1EFA0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3 (2)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2AE28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1&amp;T2 (3)</w:t>
            </w:r>
          </w:p>
        </w:tc>
        <w:tc>
          <w:tcPr>
            <w:tcW w:w="8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01710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3 (4)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1952F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vera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4F3C9" w14:textId="77777777" w:rsidR="004C0492" w:rsidRPr="004F7A1F" w:rsidRDefault="004C0492" w:rsidP="00CC6F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42ED734" w14:textId="77777777" w:rsidR="004C0492" w:rsidRPr="004F7A1F" w:rsidRDefault="004C0492" w:rsidP="00CC6F2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2D708" w14:textId="77777777" w:rsidR="004C0492" w:rsidRPr="004F7A1F" w:rsidRDefault="004C0492" w:rsidP="00CC6F25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F7A1F" w:rsidRPr="004F7A1F" w14:paraId="7612CC9E" w14:textId="77777777" w:rsidTr="004C0492">
        <w:trPr>
          <w:trHeight w:val="33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9B183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0BDCE2" w14:textId="007C3662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25B254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70D65" w14:textId="61AC49DF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99D1B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CDE3D" w14:textId="35100168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6A44D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9E528" w14:textId="66661FC0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8F86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FB069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 valu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F902C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teraction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99C9C6" w14:textId="676D5F5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vs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DE6130" w14:textId="69EF6D8F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vs4</w:t>
            </w:r>
          </w:p>
        </w:tc>
      </w:tr>
      <w:tr w:rsidR="004F7A1F" w:rsidRPr="004F7A1F" w14:paraId="171D4D16" w14:textId="77777777" w:rsidTr="004C0492">
        <w:trPr>
          <w:trHeight w:val="33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0BC6A" w14:textId="77777777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90174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99BE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EC1C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E1AA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2886A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180002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51ABA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F2EC9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286F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91C465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56613C" w14:textId="214B08CD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CF8E9" w14:textId="77777777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F7A1F" w:rsidRPr="004F7A1F" w14:paraId="149A52BC" w14:textId="77777777" w:rsidTr="004C0492">
        <w:trPr>
          <w:trHeight w:val="330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2F146" w14:textId="2880E110" w:rsidR="004C0492" w:rsidRPr="004F7A1F" w:rsidRDefault="008E2CBF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otal </w:t>
            </w:r>
            <w:r w:rsidR="004C0492"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ET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EF1A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3.46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A8597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3.95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3C27B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16.75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8AD3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30.13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B0515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.82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EBD22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.08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ABEA1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05.63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01B4D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34.97 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439A1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3BB7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E0C50" w14:textId="569D71FE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.0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AB0FC2" w14:textId="712B0F16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.001</w:t>
            </w:r>
          </w:p>
        </w:tc>
      </w:tr>
      <w:tr w:rsidR="004F7A1F" w:rsidRPr="004F7A1F" w14:paraId="661BBA1E" w14:textId="77777777" w:rsidTr="00012C0F">
        <w:trPr>
          <w:trHeight w:val="33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64A3C6" w14:textId="34FA57E5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EBECF2" w14:textId="352BEEBA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2.4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EDF03B" w14:textId="43D6C939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54-83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25EBFD" w14:textId="6B9FB35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3.7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DB199C" w14:textId="42964892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7-84.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724133" w14:textId="12213CD1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1.4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3C1EF6" w14:textId="0F2A6C5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53-82.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7CB09E" w14:textId="133A8F89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2.20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904A94" w14:textId="68B171A2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12-83.3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89FDE9" w14:textId="42AFADF5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DEADEF" w14:textId="7D3180B9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7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543FBF" w14:textId="1BEEBBD3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1E4B84" w14:textId="30A858CF" w:rsidR="004C0492" w:rsidRPr="004F7A1F" w:rsidRDefault="004C0492" w:rsidP="00012C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470</w:t>
            </w:r>
          </w:p>
        </w:tc>
      </w:tr>
      <w:tr w:rsidR="004F7A1F" w:rsidRPr="004F7A1F" w14:paraId="1CAB71F6" w14:textId="77777777" w:rsidTr="004C0492">
        <w:trPr>
          <w:trHeight w:val="330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FEDB2" w14:textId="030ABAB8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MATinde</w:t>
            </w:r>
            <w:r w:rsidR="00012C0F"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x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EB142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32AE3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9-1.08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10E53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F410B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3-1.04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F3A5C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8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E9C89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7-1.3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807B0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7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BD591" w14:textId="2AED7416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5-1.2</w:t>
            </w:r>
            <w:r w:rsidR="00FD0214"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CBB13" w14:textId="6A365D8C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17F80" w14:textId="2B602F21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78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B18ACB" w14:textId="4563B7CB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54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7267B84" w14:textId="1D8EC23C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260</w:t>
            </w:r>
          </w:p>
        </w:tc>
      </w:tr>
      <w:tr w:rsidR="004F7A1F" w:rsidRPr="004F7A1F" w14:paraId="1F9BC0E7" w14:textId="77777777" w:rsidTr="004C0492">
        <w:trPr>
          <w:trHeight w:val="330"/>
        </w:trPr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FA170" w14:textId="4A5ED4C8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2132E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01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ABCE5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35-15.69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18DA4B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3.95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7B498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3.25-14.68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0E1E4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61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A6A87D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91-16.35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9ABA40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11 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7DFD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32-15.94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8457D0" w14:textId="51EC1D8C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2997C9" w14:textId="4B58081C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216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8C866F" w14:textId="08BE4953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0E315C" w14:textId="070F9A3F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.585</w:t>
            </w:r>
          </w:p>
        </w:tc>
      </w:tr>
    </w:tbl>
    <w:bookmarkEnd w:id="2"/>
    <w:p w14:paraId="16EE91EB" w14:textId="77777777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*: IQR, p</w:t>
      </w:r>
      <w:r w:rsidRPr="004F7A1F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value from Log transformation</w:t>
      </w:r>
    </w:p>
    <w:p w14:paraId="5960AE19" w14:textId="43D332E9" w:rsidR="00012C0F" w:rsidRPr="004F7A1F" w:rsidRDefault="008E2CB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METs; metabolic equivalent of task, </w:t>
      </w:r>
      <w:r w:rsidR="00012C0F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lsmean: least squares means; se: standard error; ASM: appendicular skeletal muscle; TMA: total muscle area; NAMA: normal-attenuation area; LAMA: low-attenuation area; IMAT: inter-intramuscular adipose tissue; NAMA index: NAMA/(TMA + IMAT)X 100; LAMA index: LAMA/ (TMA + IMAT)X 100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; IMAT index, IMAT/(TMA+IMAT) x 100</w:t>
      </w:r>
    </w:p>
    <w:p w14:paraId="1854DF6D" w14:textId="77777777" w:rsidR="007B50B1" w:rsidRPr="004F7A1F" w:rsidRDefault="007B50B1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33A10ACB" w14:textId="77777777" w:rsidR="00FD0214" w:rsidRPr="004F7A1F" w:rsidRDefault="00FD0214" w:rsidP="00FD0214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Adjusted for age, sex, appendicular skeletal muscle, alcohol consumption, smoking status, cardiovascular disease, hypertension medication, lipid-lowering medication, and education.</w:t>
      </w:r>
    </w:p>
    <w:p w14:paraId="63F27428" w14:textId="2124AC31" w:rsidR="002D7BAB" w:rsidRPr="004F7A1F" w:rsidRDefault="002D7BAB">
      <w:pPr>
        <w:spacing w:after="160" w:line="259" w:lineRule="auto"/>
        <w:rPr>
          <w:color w:val="000000" w:themeColor="text1"/>
        </w:rPr>
      </w:pPr>
      <w:r w:rsidRPr="004F7A1F">
        <w:rPr>
          <w:color w:val="000000" w:themeColor="text1"/>
        </w:rPr>
        <w:br w:type="page"/>
      </w:r>
    </w:p>
    <w:p w14:paraId="4ECF2759" w14:textId="1C587F15" w:rsidR="00367624" w:rsidRPr="004F7A1F" w:rsidRDefault="00100AFF" w:rsidP="002D7BAB">
      <w:pPr>
        <w:rPr>
          <w:rFonts w:ascii="Times New Roman" w:hAnsi="Times New Roman" w:cs="Times New Roman"/>
          <w:color w:val="000000" w:themeColor="text1"/>
        </w:rPr>
      </w:pPr>
      <w:bookmarkStart w:id="3" w:name="_Hlk185457628"/>
      <w:bookmarkEnd w:id="1"/>
      <w:r w:rsidRPr="004F7A1F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D95D2F" w:rsidRPr="004F7A1F">
        <w:rPr>
          <w:rFonts w:ascii="Times New Roman" w:hAnsi="Times New Roman" w:cs="Times New Roman"/>
          <w:color w:val="000000" w:themeColor="text1"/>
        </w:rPr>
        <w:t xml:space="preserve">4. Linear regression analyses between muscle quality index and muscle strength or physical performance according to diabetes after </w:t>
      </w:r>
      <w:r w:rsidR="00F91341" w:rsidRPr="004F7A1F">
        <w:rPr>
          <w:rFonts w:ascii="Times New Roman" w:hAnsi="Times New Roman" w:cs="Times New Roman"/>
          <w:color w:val="000000" w:themeColor="text1"/>
        </w:rPr>
        <w:t>adjustment</w:t>
      </w:r>
      <w:r w:rsidR="00D95D2F" w:rsidRPr="004F7A1F">
        <w:rPr>
          <w:rFonts w:ascii="Times New Roman" w:hAnsi="Times New Roman" w:cs="Times New Roman"/>
          <w:color w:val="000000" w:themeColor="text1"/>
        </w:rPr>
        <w:t xml:space="preserve"> for total calorie</w:t>
      </w:r>
      <w:r w:rsidR="00F91341" w:rsidRPr="004F7A1F">
        <w:rPr>
          <w:rFonts w:ascii="Times New Roman" w:hAnsi="Times New Roman" w:cs="Times New Roman"/>
          <w:color w:val="000000" w:themeColor="text1"/>
        </w:rPr>
        <w:t>s</w:t>
      </w:r>
      <w:r w:rsidR="00D95D2F" w:rsidRPr="004F7A1F">
        <w:rPr>
          <w:rFonts w:ascii="Times New Roman" w:hAnsi="Times New Roman" w:cs="Times New Roman"/>
          <w:color w:val="000000" w:themeColor="text1"/>
        </w:rPr>
        <w:t xml:space="preserve">  </w:t>
      </w:r>
    </w:p>
    <w:tbl>
      <w:tblPr>
        <w:tblW w:w="508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5"/>
        <w:gridCol w:w="688"/>
        <w:gridCol w:w="687"/>
        <w:gridCol w:w="596"/>
        <w:gridCol w:w="668"/>
        <w:gridCol w:w="495"/>
        <w:gridCol w:w="707"/>
        <w:gridCol w:w="662"/>
        <w:gridCol w:w="571"/>
        <w:gridCol w:w="654"/>
        <w:gridCol w:w="674"/>
        <w:gridCol w:w="551"/>
        <w:gridCol w:w="657"/>
        <w:gridCol w:w="701"/>
        <w:gridCol w:w="682"/>
        <w:gridCol w:w="701"/>
        <w:gridCol w:w="696"/>
        <w:gridCol w:w="562"/>
        <w:gridCol w:w="701"/>
        <w:gridCol w:w="779"/>
        <w:gridCol w:w="679"/>
      </w:tblGrid>
      <w:tr w:rsidR="004F7A1F" w:rsidRPr="004F7A1F" w14:paraId="3A4790E4" w14:textId="77777777" w:rsidTr="004C0492">
        <w:trPr>
          <w:trHeight w:val="166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FB8FBE" w14:textId="77777777" w:rsidR="00D95D2F" w:rsidRPr="004F7A1F" w:rsidRDefault="00D95D2F" w:rsidP="00D95D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0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CC65093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LL</w:t>
            </w:r>
          </w:p>
        </w:tc>
        <w:tc>
          <w:tcPr>
            <w:tcW w:w="135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0E0E77" w14:textId="6C97BBD4" w:rsidR="00D95D2F" w:rsidRPr="004F7A1F" w:rsidRDefault="004C0492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Non-diabetes</w:t>
            </w:r>
          </w:p>
        </w:tc>
        <w:tc>
          <w:tcPr>
            <w:tcW w:w="145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94DB6C3" w14:textId="5E27C568" w:rsidR="00D95D2F" w:rsidRPr="004F7A1F" w:rsidRDefault="004C0492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90DE9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 for interaction</w:t>
            </w:r>
          </w:p>
        </w:tc>
      </w:tr>
      <w:tr w:rsidR="004F7A1F" w:rsidRPr="004F7A1F" w14:paraId="69BA4370" w14:textId="77777777" w:rsidTr="004C0492">
        <w:trPr>
          <w:trHeight w:val="272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8E4E39" w14:textId="77777777" w:rsidR="00D95D2F" w:rsidRPr="004F7A1F" w:rsidRDefault="00D95D2F" w:rsidP="00D95D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BC0E9" w14:textId="43F88241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704B389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6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88994" w14:textId="0E148329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772C170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3DB3F" w14:textId="5CD5B884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704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FAEFFDD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523BA8" w14:textId="77777777" w:rsidR="002E046E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</w:t>
            </w:r>
          </w:p>
          <w:p w14:paraId="379AA46B" w14:textId="5D8E90B4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dex</w:t>
            </w:r>
            <w:r w:rsidR="00D12022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A25C43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</w:tr>
      <w:tr w:rsidR="004F7A1F" w:rsidRPr="004F7A1F" w14:paraId="2726ABF0" w14:textId="77777777" w:rsidTr="004C0492">
        <w:trPr>
          <w:trHeight w:val="166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BA1C5F" w14:textId="77777777" w:rsidR="00D95D2F" w:rsidRPr="004F7A1F" w:rsidRDefault="00D95D2F" w:rsidP="00D95D2F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F2594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17A08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34185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58980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8B98E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3766C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2CE33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D4082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0AE17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393A8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44BB4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6910A9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0E149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F88B4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C63C3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BC3225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C6420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9D952" w14:textId="77777777" w:rsidR="00D95D2F" w:rsidRPr="004F7A1F" w:rsidRDefault="00D95D2F" w:rsidP="00D95D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2F362" w14:textId="77777777" w:rsidR="00D95D2F" w:rsidRPr="004F7A1F" w:rsidRDefault="00D95D2F" w:rsidP="00D95D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FD337" w14:textId="77777777" w:rsidR="00D95D2F" w:rsidRPr="004F7A1F" w:rsidRDefault="00D95D2F" w:rsidP="00D95D2F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4F7A1F" w:rsidRPr="004F7A1F" w14:paraId="39B6FA22" w14:textId="77777777" w:rsidTr="004C0492">
        <w:trPr>
          <w:trHeight w:val="275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19EF08E" w14:textId="77777777" w:rsidR="00D12022" w:rsidRPr="004F7A1F" w:rsidRDefault="00D12022" w:rsidP="00D1202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G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F2D50" w14:textId="7214CFC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A129B" w14:textId="2373714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A89529" w14:textId="776BB21F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EF8FF" w14:textId="648E2BD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8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323D4" w14:textId="506845E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26A03" w14:textId="02170B96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9C172" w14:textId="069B581E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EE96A" w14:textId="225CA2B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D476D" w14:textId="2DDCFFE2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9D1C1" w14:textId="7E4DBCDE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09296" w14:textId="15CCED5C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74442E" w14:textId="6CA916CF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881B0" w14:textId="6DF3D8D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402C5" w14:textId="04623A4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B247E" w14:textId="00103532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3E950" w14:textId="3D2AF0C4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A7F59" w14:textId="71BAA81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458A3" w14:textId="1A86801F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B96738" w14:textId="5D360D89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B98885" w14:textId="5105D6C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5</w:t>
            </w:r>
          </w:p>
        </w:tc>
      </w:tr>
      <w:tr w:rsidR="004F7A1F" w:rsidRPr="004F7A1F" w14:paraId="138A4627" w14:textId="77777777" w:rsidTr="004C0492">
        <w:trPr>
          <w:trHeight w:val="275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BA6BD73" w14:textId="77777777" w:rsidR="00D12022" w:rsidRPr="004F7A1F" w:rsidRDefault="00D12022" w:rsidP="00D1202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EL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EA91E" w14:textId="3C8C6BE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A8A2F" w14:textId="5023F0B7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4264F" w14:textId="5ECCF1F8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7E7A7E" w14:textId="1E06C9B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E0CC9" w14:textId="23EA907E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D7321" w14:textId="792E038A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69959" w14:textId="3F855896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5B570" w14:textId="1E9A5932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E55D1" w14:textId="6D090B14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EFB61" w14:textId="6F0DC50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EAAE1" w14:textId="175AE9E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BE5022" w14:textId="41E1FEF0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4EC64" w14:textId="4016CF8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D691C" w14:textId="061AC81B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6142A" w14:textId="427E3DA8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F0638E" w14:textId="4752ABE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7FF54" w14:textId="20CFEAC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AEA98" w14:textId="53A44D10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86A215" w14:textId="78814E61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04E9CD" w14:textId="7CBF46A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4F7A1F" w:rsidRPr="004F7A1F" w14:paraId="7A29E7DF" w14:textId="77777777" w:rsidTr="004C0492">
        <w:trPr>
          <w:trHeight w:val="275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AB1F034" w14:textId="77777777" w:rsidR="00D12022" w:rsidRPr="004F7A1F" w:rsidRDefault="00D12022" w:rsidP="00D1202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EL-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8D0E8" w14:textId="0EB122B0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34234" w14:textId="0943F9E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F8A46" w14:textId="1290720B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880E9" w14:textId="7F802D2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6508C" w14:textId="0E50E4D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CE5E6" w14:textId="75B799A9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5C76A1" w14:textId="4C41CF3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FE2AB" w14:textId="24C116F4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E78E58" w14:textId="0EFAFC73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C7FBD" w14:textId="2B48834B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D5139" w14:textId="099AEBF6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1D033" w14:textId="05B5892E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CFBDB" w14:textId="7DBFAD5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A6FDC3" w14:textId="32BBDEB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20FAF" w14:textId="08D56681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09182" w14:textId="571E7A9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ACF0A" w14:textId="636F8FF7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58FEB" w14:textId="09BFB4C4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AF20AE" w14:textId="7C3D7052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85AC25" w14:textId="16368D8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4F7A1F" w:rsidRPr="004F7A1F" w14:paraId="6DA517BB" w14:textId="77777777" w:rsidTr="004C0492">
        <w:trPr>
          <w:trHeight w:val="275"/>
        </w:trPr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4B14D73" w14:textId="77777777" w:rsidR="00D12022" w:rsidRPr="004F7A1F" w:rsidRDefault="00D12022" w:rsidP="00D1202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S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4FCF0" w14:textId="4688F1C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983398" w14:textId="7B58AD92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00EBB" w14:textId="4A73C50C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204D6" w14:textId="73516751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C0449B" w14:textId="4610ECF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14D75B" w14:textId="7D409DE3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6B138" w14:textId="13B712B4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9B884" w14:textId="2425B1F7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86D82" w14:textId="59637B7E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1DC7A1" w14:textId="797F7F6D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03631" w14:textId="38E378B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BD34F" w14:textId="205C57CB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671EB" w14:textId="1E949910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CED49" w14:textId="02175D7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7C3BE" w14:textId="24378BFD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D1FAB" w14:textId="13C7DA7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4E68C" w14:textId="49F2DA3C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D536A" w14:textId="668BBF86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A5D915" w14:textId="5C0AE2C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85D0BA" w14:textId="73D38F8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5</w:t>
            </w:r>
          </w:p>
        </w:tc>
      </w:tr>
      <w:tr w:rsidR="004F7A1F" w:rsidRPr="004F7A1F" w14:paraId="16042E4F" w14:textId="77777777" w:rsidTr="004C0492">
        <w:trPr>
          <w:trHeight w:val="275"/>
        </w:trPr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8C488F" w14:textId="5D11FA61" w:rsidR="00D12022" w:rsidRPr="004F7A1F" w:rsidRDefault="00012C0F" w:rsidP="00D1202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 MW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877E2" w14:textId="0D1C30D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BDC29" w14:textId="3E28401C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A008A" w14:textId="565B27E9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37A7C" w14:textId="5F8D4635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.5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EC468" w14:textId="3A9C9402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1B00F" w14:textId="59219A6C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C06F7" w14:textId="71552CD3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5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41190" w14:textId="76EE6FB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7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2A75D" w14:textId="25428C63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B83C2" w14:textId="06BCC2D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.8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A95AC" w14:textId="07538A90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9CCC6A" w14:textId="05106751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ACBC2" w14:textId="7753349A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7B5BA" w14:textId="36787F4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8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13A21F" w14:textId="7DCA2433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F5B45" w14:textId="31DF7567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6.9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D685E" w14:textId="04AB1208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9B330" w14:textId="19E9D899" w:rsidR="00D12022" w:rsidRPr="004F7A1F" w:rsidRDefault="00D12022" w:rsidP="00D120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1C3EDC" w14:textId="26440112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A452AB" w14:textId="41C669BF" w:rsidR="00D12022" w:rsidRPr="004F7A1F" w:rsidRDefault="00D12022" w:rsidP="00D120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0</w:t>
            </w:r>
          </w:p>
        </w:tc>
      </w:tr>
    </w:tbl>
    <w:p w14:paraId="1F667E4D" w14:textId="1BD6B691" w:rsidR="00D12022" w:rsidRPr="004F7A1F" w:rsidRDefault="00D12022" w:rsidP="00D12022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*: IQR, p</w:t>
      </w:r>
      <w:r w:rsidRPr="004F7A1F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value from Log transformation</w:t>
      </w:r>
    </w:p>
    <w:p w14:paraId="1726A182" w14:textId="77BF5E2E" w:rsidR="00012C0F" w:rsidRPr="004F7A1F" w:rsidRDefault="00012C0F" w:rsidP="00D12022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NAMA, normal-attenuation area; LAMA, low-attenuation area; IMAT, inter-intramuscular adipose tissue; NAMA index, NAMA/ (TMA + IMAT) ×100; LAMA index, LAMA / (TMA + IMAT) × 100; HGS, hand grip strength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(kg); V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EL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usual gait speed (m/s); VEL-F, fastest gait speed (m/s); STST, 30-second sit-to-stand test; 2 MWT; 2-minute walking test </w:t>
      </w:r>
    </w:p>
    <w:p w14:paraId="53782532" w14:textId="7CE3AE9D" w:rsidR="00367624" w:rsidRPr="004F7A1F" w:rsidRDefault="00341E1C" w:rsidP="00341E1C">
      <w:pPr>
        <w:spacing w:line="240" w:lineRule="auto"/>
        <w:rPr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t xml:space="preserve">Adjusted for age, sex, exercise, appendicular skeletal muscle, alcohol consumption, smoking status, cardiovascular disease, hypertension medication, lipid-lowering medication, education, </w:t>
      </w:r>
      <w:r w:rsidR="00D12022" w:rsidRPr="004F7A1F">
        <w:rPr>
          <w:rFonts w:ascii="Times New Roman" w:hAnsi="Times New Roman" w:cs="Times New Roman" w:hint="eastAsia"/>
          <w:color w:val="000000" w:themeColor="text1"/>
        </w:rPr>
        <w:t xml:space="preserve">and total </w:t>
      </w:r>
      <w:r w:rsidRPr="004F7A1F">
        <w:rPr>
          <w:rFonts w:ascii="Times New Roman" w:hAnsi="Times New Roman" w:cs="Times New Roman"/>
          <w:color w:val="000000" w:themeColor="text1"/>
        </w:rPr>
        <w:t>calories</w:t>
      </w:r>
      <w:r w:rsidR="00A64A11" w:rsidRPr="004F7A1F">
        <w:rPr>
          <w:rFonts w:ascii="Times New Roman" w:hAnsi="Times New Roman" w:cs="Times New Roman"/>
          <w:color w:val="000000" w:themeColor="text1"/>
        </w:rPr>
        <w:t xml:space="preserve"> (Subjects number: 522)</w:t>
      </w:r>
      <w:r w:rsidR="00A64A11" w:rsidRPr="004F7A1F">
        <w:rPr>
          <w:rFonts w:ascii="Times New Roman" w:hAnsi="Times New Roman" w:cs="Times New Roman" w:hint="eastAsia"/>
          <w:color w:val="000000" w:themeColor="text1"/>
        </w:rPr>
        <w:t>.</w:t>
      </w:r>
      <w:r w:rsidR="00A64A11" w:rsidRPr="004F7A1F">
        <w:rPr>
          <w:rFonts w:hint="eastAsia"/>
          <w:color w:val="000000" w:themeColor="text1"/>
        </w:rPr>
        <w:t xml:space="preserve"> </w:t>
      </w:r>
    </w:p>
    <w:p w14:paraId="66D56EB9" w14:textId="00804232" w:rsidR="00367624" w:rsidRPr="004F7A1F" w:rsidRDefault="00367624" w:rsidP="00367624">
      <w:pPr>
        <w:rPr>
          <w:color w:val="000000" w:themeColor="text1"/>
        </w:rPr>
      </w:pPr>
      <w:r w:rsidRPr="004F7A1F">
        <w:rPr>
          <w:color w:val="000000" w:themeColor="text1"/>
        </w:rPr>
        <w:t xml:space="preserve">  </w:t>
      </w:r>
    </w:p>
    <w:p w14:paraId="7990395F" w14:textId="46D6864F" w:rsidR="0020379D" w:rsidRPr="004F7A1F" w:rsidRDefault="00367624" w:rsidP="0020379D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4F7A1F">
        <w:rPr>
          <w:color w:val="000000" w:themeColor="text1"/>
        </w:rPr>
        <w:br w:type="page"/>
      </w:r>
      <w:r w:rsidR="0020379D" w:rsidRPr="004F7A1F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D95D2F" w:rsidRPr="004F7A1F">
        <w:rPr>
          <w:rFonts w:ascii="Times New Roman" w:hAnsi="Times New Roman" w:cs="Times New Roman"/>
          <w:color w:val="000000" w:themeColor="text1"/>
        </w:rPr>
        <w:t>5</w:t>
      </w:r>
      <w:r w:rsidR="0020379D" w:rsidRPr="004F7A1F">
        <w:rPr>
          <w:rFonts w:ascii="Times New Roman" w:hAnsi="Times New Roman" w:cs="Times New Roman"/>
          <w:color w:val="000000" w:themeColor="text1"/>
        </w:rPr>
        <w:t>. Subgroup analysis according to regular exercise after adjustment for total calor</w:t>
      </w:r>
      <w:r w:rsidR="00F91341" w:rsidRPr="004F7A1F">
        <w:rPr>
          <w:rFonts w:ascii="Times New Roman" w:hAnsi="Times New Roman" w:cs="Times New Roman"/>
          <w:color w:val="000000" w:themeColor="text1"/>
        </w:rPr>
        <w:t>ic</w:t>
      </w:r>
      <w:r w:rsidR="0020379D" w:rsidRPr="004F7A1F">
        <w:rPr>
          <w:rFonts w:ascii="Times New Roman" w:hAnsi="Times New Roman" w:cs="Times New Roman"/>
          <w:color w:val="000000" w:themeColor="text1"/>
        </w:rPr>
        <w:t xml:space="preserve"> intake </w:t>
      </w:r>
    </w:p>
    <w:tbl>
      <w:tblPr>
        <w:tblW w:w="13865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8"/>
        <w:gridCol w:w="873"/>
        <w:gridCol w:w="1248"/>
        <w:gridCol w:w="873"/>
        <w:gridCol w:w="1248"/>
        <w:gridCol w:w="873"/>
        <w:gridCol w:w="1248"/>
        <w:gridCol w:w="873"/>
        <w:gridCol w:w="1179"/>
        <w:gridCol w:w="903"/>
        <w:gridCol w:w="1148"/>
        <w:gridCol w:w="809"/>
        <w:gridCol w:w="1082"/>
      </w:tblGrid>
      <w:tr w:rsidR="004F7A1F" w:rsidRPr="004F7A1F" w14:paraId="796F9F42" w14:textId="77777777" w:rsidTr="004C0492">
        <w:trPr>
          <w:trHeight w:val="338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4D346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9E132" w14:textId="04277E0D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n-diabetes</w:t>
            </w:r>
          </w:p>
        </w:tc>
        <w:tc>
          <w:tcPr>
            <w:tcW w:w="41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120EB" w14:textId="39077E1F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iabete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8A47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A8C46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43CDC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-hoc p value</w:t>
            </w:r>
          </w:p>
        </w:tc>
      </w:tr>
      <w:tr w:rsidR="004F7A1F" w:rsidRPr="004F7A1F" w14:paraId="6FAFD888" w14:textId="77777777" w:rsidTr="004C0492">
        <w:trPr>
          <w:trHeight w:val="33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D90ED" w14:textId="77777777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xercise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DA7F1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 (1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0AC34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 (2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B370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 (3)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C1111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s (4)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7921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4D53AD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FF853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36783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F7A1F" w:rsidRPr="004F7A1F" w14:paraId="1A1BC876" w14:textId="77777777" w:rsidTr="004C0492">
        <w:trPr>
          <w:trHeight w:val="338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2DCD5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AEA1EF" w14:textId="0BEE2009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71D66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FA827" w14:textId="0ED701C1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28854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4E625" w14:textId="496BB2E3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DD4F0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EB734" w14:textId="67E354CC" w:rsidR="004C0492" w:rsidRPr="004F7A1F" w:rsidRDefault="00012C0F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732AF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059E4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52C09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7358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 vs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E4BB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 vs 4</w:t>
            </w:r>
          </w:p>
        </w:tc>
      </w:tr>
      <w:tr w:rsidR="004F7A1F" w:rsidRPr="004F7A1F" w14:paraId="4EB11C82" w14:textId="77777777" w:rsidTr="004C0492">
        <w:trPr>
          <w:trHeight w:val="338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6040D" w14:textId="0C6969B4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MAindex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62E81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1.2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2E52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9.95-82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3DDE4A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2.6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57D8D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1.08-84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E3455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1.0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A7DD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9.69-82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B7115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1.21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E1EC0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9.71-82.75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E89CA" w14:textId="5A34582D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38BC48" w14:textId="6AA5B7A3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9C154F" w14:textId="7C40372C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A5AFB" w14:textId="57FFC8EF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4F7A1F" w:rsidRPr="004F7A1F" w14:paraId="7972F8F3" w14:textId="77777777" w:rsidTr="004C0492">
        <w:trPr>
          <w:trHeight w:val="338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F9272" w14:textId="67B10067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ATindex*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21CD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96702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1-1.3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177B8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A85F7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3-1.33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A23072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9457B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5-1.5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B3EC7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3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40986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2-1.5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E1A1D" w14:textId="7E3C9758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7</w:t>
            </w:r>
          </w:p>
        </w:tc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ECD2D4" w14:textId="7282DDC6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67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0F871" w14:textId="588C3869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7D069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98</w:t>
            </w:r>
          </w:p>
        </w:tc>
      </w:tr>
      <w:tr w:rsidR="004F7A1F" w:rsidRPr="004F7A1F" w14:paraId="3F85E175" w14:textId="77777777" w:rsidTr="004C0492">
        <w:trPr>
          <w:trHeight w:val="338"/>
        </w:trPr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573F1" w14:textId="15BF51C7" w:rsidR="004C0492" w:rsidRPr="004F7A1F" w:rsidRDefault="004C0492" w:rsidP="004C049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MAindex*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FDD386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10 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A86F89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.02-17.2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CB828E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94 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5C6CBC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.77-16.2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43865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.91 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B45B33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.82-17.08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1B8B91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16 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C623ED" w14:textId="77777777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.93-17.48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5D0474" w14:textId="37FA4B6A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1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80A94F" w14:textId="2182F4E9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EC2D5D" w14:textId="77958E7F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9537AD" w14:textId="6AF94C72" w:rsidR="004C0492" w:rsidRPr="004F7A1F" w:rsidRDefault="004C0492" w:rsidP="004C0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</w:tr>
    </w:tbl>
    <w:p w14:paraId="2A8E111C" w14:textId="77777777" w:rsidR="004C0492" w:rsidRPr="004F7A1F" w:rsidRDefault="004C0492" w:rsidP="00A64A11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2E746999" w14:textId="77777777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*: IQR, p</w:t>
      </w:r>
      <w:r w:rsidRPr="004F7A1F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value from Log transformation</w:t>
      </w:r>
    </w:p>
    <w:p w14:paraId="4303D292" w14:textId="21498518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lsmean: least squares means; se: standard error; ASM: appendicular skeletal muscle; TMA: total muscle area; NAMA: normal-attenuation area; LAMA: low-attenuation area; IMAT: inter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intramuscular adipose tissue; NAMA index: NAMA/(TMA + IMAT)X 100; LAMA index: LAMA/ (TMA + IMAT)X 100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; IMAT index, IMAT/(TMA+IMAT) x 100</w:t>
      </w:r>
    </w:p>
    <w:p w14:paraId="7A7D76C2" w14:textId="4874C85F" w:rsidR="0020379D" w:rsidRPr="004F7A1F" w:rsidRDefault="00341E1C" w:rsidP="00341E1C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t xml:space="preserve">Adjusted for age, sex, appendicular skeletal muscle, alcohol consumption, smoking status, cardiovascular disease, hypertension medication, lipid-lowering medication, education, and total calories (Subjects’ number: 522). </w:t>
      </w:r>
      <w:r w:rsidR="0020379D" w:rsidRPr="004F7A1F">
        <w:rPr>
          <w:color w:val="000000" w:themeColor="text1"/>
        </w:rPr>
        <w:br w:type="page"/>
      </w:r>
    </w:p>
    <w:p w14:paraId="3223460D" w14:textId="1AF67298" w:rsidR="00367624" w:rsidRPr="004F7A1F" w:rsidRDefault="00367624" w:rsidP="00367624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D95D2F" w:rsidRPr="004F7A1F">
        <w:rPr>
          <w:rFonts w:ascii="Times New Roman" w:hAnsi="Times New Roman" w:cs="Times New Roman"/>
          <w:color w:val="000000" w:themeColor="text1"/>
        </w:rPr>
        <w:t>6</w:t>
      </w:r>
      <w:r w:rsidRPr="004F7A1F">
        <w:rPr>
          <w:rFonts w:ascii="Times New Roman" w:hAnsi="Times New Roman" w:cs="Times New Roman"/>
          <w:color w:val="000000" w:themeColor="text1"/>
        </w:rPr>
        <w:t>. Sensitivity analysis: Linear regression analyses between muscle quality index and muscle strength or physical performance according to diabetes</w:t>
      </w:r>
      <w:r w:rsidR="008E7EEB" w:rsidRPr="004F7A1F">
        <w:rPr>
          <w:rFonts w:ascii="Times New Roman" w:hAnsi="Times New Roman" w:cs="Times New Roman"/>
          <w:color w:val="000000" w:themeColor="text1"/>
        </w:rPr>
        <w:t>,</w:t>
      </w:r>
      <w:r w:rsidR="00357E21" w:rsidRPr="004F7A1F">
        <w:rPr>
          <w:rFonts w:ascii="Times New Roman" w:hAnsi="Times New Roman" w:cs="Times New Roman"/>
          <w:color w:val="000000" w:themeColor="text1"/>
        </w:rPr>
        <w:t xml:space="preserve"> excluding </w:t>
      </w:r>
      <w:r w:rsidR="008E7EEB" w:rsidRPr="004F7A1F">
        <w:rPr>
          <w:rFonts w:ascii="Times New Roman" w:hAnsi="Times New Roman" w:cs="Times New Roman"/>
          <w:color w:val="000000" w:themeColor="text1"/>
        </w:rPr>
        <w:t>subjects taking</w:t>
      </w:r>
      <w:r w:rsidR="00357E21" w:rsidRPr="004F7A1F">
        <w:rPr>
          <w:rFonts w:ascii="Times New Roman" w:hAnsi="Times New Roman" w:cs="Times New Roman"/>
          <w:color w:val="000000" w:themeColor="text1"/>
        </w:rPr>
        <w:t xml:space="preserve"> thyroid medication and estrogen </w:t>
      </w:r>
    </w:p>
    <w:tbl>
      <w:tblPr>
        <w:tblW w:w="5000" w:type="pct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6"/>
        <w:gridCol w:w="558"/>
        <w:gridCol w:w="558"/>
        <w:gridCol w:w="610"/>
        <w:gridCol w:w="651"/>
        <w:gridCol w:w="522"/>
        <w:gridCol w:w="610"/>
        <w:gridCol w:w="558"/>
        <w:gridCol w:w="558"/>
        <w:gridCol w:w="610"/>
        <w:gridCol w:w="651"/>
        <w:gridCol w:w="522"/>
        <w:gridCol w:w="610"/>
        <w:gridCol w:w="559"/>
        <w:gridCol w:w="559"/>
        <w:gridCol w:w="611"/>
        <w:gridCol w:w="652"/>
        <w:gridCol w:w="523"/>
        <w:gridCol w:w="611"/>
        <w:gridCol w:w="1123"/>
        <w:gridCol w:w="1105"/>
      </w:tblGrid>
      <w:tr w:rsidR="004F7A1F" w:rsidRPr="004F7A1F" w14:paraId="00A86769" w14:textId="77777777" w:rsidTr="004C0492">
        <w:trPr>
          <w:trHeight w:val="330"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4C8D01" w14:textId="77777777" w:rsidR="00357E21" w:rsidRPr="004F7A1F" w:rsidRDefault="00357E21" w:rsidP="00357E2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7CA559A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LL</w:t>
            </w:r>
          </w:p>
        </w:tc>
        <w:tc>
          <w:tcPr>
            <w:tcW w:w="128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42C0B2" w14:textId="1DD80F2E" w:rsidR="00357E21" w:rsidRPr="004F7A1F" w:rsidRDefault="004C0492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</w:t>
            </w:r>
            <w:r w:rsidRPr="004F7A1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on-diabetes </w:t>
            </w:r>
          </w:p>
        </w:tc>
        <w:tc>
          <w:tcPr>
            <w:tcW w:w="128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3E75F01" w14:textId="4104B488" w:rsidR="00357E21" w:rsidRPr="004F7A1F" w:rsidRDefault="004C0492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</w:t>
            </w:r>
            <w:r w:rsidRPr="004F7A1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iabetes 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48A3F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 for interaction</w:t>
            </w:r>
          </w:p>
        </w:tc>
      </w:tr>
      <w:tr w:rsidR="004F7A1F" w:rsidRPr="004F7A1F" w14:paraId="027D1AEE" w14:textId="77777777" w:rsidTr="004C0492">
        <w:trPr>
          <w:trHeight w:val="540"/>
        </w:trPr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93D66C" w14:textId="77777777" w:rsidR="00357E21" w:rsidRPr="004F7A1F" w:rsidRDefault="00357E21" w:rsidP="00357E2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5DEAD" w14:textId="50F0D77F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3571B0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651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98C784D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FF98F" w14:textId="659EE0E6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3571B0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D45F01E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6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96A78" w14:textId="1B26B465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3571B0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164095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B85671" w14:textId="36E33C31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</w:t>
            </w:r>
            <w:r w:rsidR="003571B0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D8FD60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</w:tr>
      <w:tr w:rsidR="004F7A1F" w:rsidRPr="004F7A1F" w14:paraId="0CD33FCC" w14:textId="77777777" w:rsidTr="004C0492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EC1C7" w14:textId="77777777" w:rsidR="00357E21" w:rsidRPr="004F7A1F" w:rsidRDefault="00357E21" w:rsidP="00357E21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CB44E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DE9FA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60D44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79D7B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13EDE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5938D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A7E50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3C80BA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234C37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FCDD1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7C416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2A4ED1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E8510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E38830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C56F5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0AD5A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et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71FF3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18758" w14:textId="77777777" w:rsidR="00357E21" w:rsidRPr="004F7A1F" w:rsidRDefault="00357E21" w:rsidP="00357E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A1FB2E" w14:textId="77777777" w:rsidR="00357E21" w:rsidRPr="004F7A1F" w:rsidRDefault="00357E21" w:rsidP="00357E2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E0719" w14:textId="77777777" w:rsidR="00357E21" w:rsidRPr="004F7A1F" w:rsidRDefault="00357E21" w:rsidP="00357E2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4F7A1F" w:rsidRPr="004F7A1F" w14:paraId="3EC9D5D2" w14:textId="77777777" w:rsidTr="004C0492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F433660" w14:textId="77777777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G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89BC5E" w14:textId="086B4B2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0C4487" w14:textId="610F0AE4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692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ADDBEA" w14:textId="7AC30EC2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DA7700" w14:textId="1A20402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14106B" w14:textId="6249D6B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C6B568" w14:textId="6E675460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2A3D21" w14:textId="285A656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781FD6" w14:textId="261847D2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6A3087" w14:textId="6EA534D1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D49870" w14:textId="2DF7758A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E8E205" w14:textId="316EE21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33B1C9" w14:textId="64A1B7F7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3828EF" w14:textId="4F1D87C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874C83" w14:textId="762D5FE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8F28D0" w14:textId="60A01EE1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1D8AA2" w14:textId="5DEC5258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5C1EDF" w14:textId="0E8C4F2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194FCA" w14:textId="04122CEE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916DF1B" w14:textId="461D123D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7A1023" w14:textId="645188D2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9</w:t>
            </w:r>
          </w:p>
        </w:tc>
      </w:tr>
      <w:tr w:rsidR="004F7A1F" w:rsidRPr="004F7A1F" w14:paraId="0B3A8585" w14:textId="77777777" w:rsidTr="004C0492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01CC196" w14:textId="77777777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E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3B91B3" w14:textId="2EB59D9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5163AE" w14:textId="3129E07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69FA61" w14:textId="293C271A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B731DB" w14:textId="6C191AA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007780" w14:textId="45BFB779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F53448" w14:textId="2EEF6FBF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E36C47" w14:textId="6EAAC52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BD8329" w14:textId="3AE72A6D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5D8B8C" w14:textId="582EDD1F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BF3090" w14:textId="627497F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B6A85A" w14:textId="1CF68825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656CB2" w14:textId="3E51D694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07C700" w14:textId="4EEF585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6A18C7" w14:textId="039B8E2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455299" w14:textId="06455447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7E9C49" w14:textId="3A015059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3E7B27" w14:textId="6E9BBA4E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0770E4" w14:textId="0CD1FEDC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B82C00F" w14:textId="7F54BE1E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0EC224" w14:textId="26FAD840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1</w:t>
            </w:r>
          </w:p>
        </w:tc>
      </w:tr>
      <w:tr w:rsidR="004F7A1F" w:rsidRPr="004F7A1F" w14:paraId="14859899" w14:textId="77777777" w:rsidTr="004C0492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F20F9C3" w14:textId="77777777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EL-F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1A9263" w14:textId="116A1BB5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6EA162" w14:textId="2E94108A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31CFAA" w14:textId="03B4CB91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F8AD43" w14:textId="5D35981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1BAA99" w14:textId="66EE7A3E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6C7F74" w14:textId="071AEC7F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62771B" w14:textId="239F7605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802B37" w14:textId="7FC0AADE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069FBE" w14:textId="14EF159D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2B0FCC" w14:textId="63AF90C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09BB70" w14:textId="3C7C743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685F40" w14:textId="51254B1C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1AF07E" w14:textId="7CCFE774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88EE3C" w14:textId="086CBDF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28532F" w14:textId="2CBEE23D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0BEE51" w14:textId="22AD0EB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C274C4" w14:textId="053A0BC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0646C9" w14:textId="6839CF48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8D68714" w14:textId="6ED1BD3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08DFFB" w14:textId="221313F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4F7A1F" w:rsidRPr="004F7A1F" w14:paraId="4A9D33F1" w14:textId="77777777" w:rsidTr="004C0492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43BD516" w14:textId="77777777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TST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6A8CF9" w14:textId="480C0D6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AF2073" w14:textId="014B4E89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7C9625" w14:textId="49F23937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98F663" w14:textId="3D50BB7E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3111FF" w14:textId="65D47BD5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8C6244" w14:textId="2600C88F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A2A3A5" w14:textId="2B361238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6CBBB8" w14:textId="684B49E4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6A6653" w14:textId="2E895694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E447E1" w14:textId="612E3692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A678C0" w14:textId="67E0BEB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733AD0" w14:textId="3C92596E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A407F8" w14:textId="4E3C5D30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D276BB" w14:textId="4EBFD65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21C245" w14:textId="06210E39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269ED7" w14:textId="13C9D019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A88CC5" w14:textId="553C4044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2D6CB5" w14:textId="5FE5ABEB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7B0416E" w14:textId="4B4A644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CB0576" w14:textId="1D8597C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4F7A1F" w:rsidRPr="004F7A1F" w14:paraId="2AC9780B" w14:textId="77777777" w:rsidTr="004C0492">
        <w:trPr>
          <w:trHeight w:val="330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DE879C" w14:textId="41244F5F" w:rsidR="003571B0" w:rsidRPr="004F7A1F" w:rsidRDefault="00012C0F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MW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3052417" w14:textId="330E5628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6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7467DF1" w14:textId="41108D6D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5A5C7E" w14:textId="6C89CE04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39B34B9" w14:textId="68EF3EFF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.3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4428D13" w14:textId="2EF0DA30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2AF303" w14:textId="75E67AC5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2B97D27" w14:textId="5F58E945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2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1030A72" w14:textId="579286A9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CB4A9FB" w14:textId="75CA7A80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9E9D19B" w14:textId="5EFB2E49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.4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A1B15D4" w14:textId="520393C8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213CC8" w14:textId="3817A967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225AB88" w14:textId="6151398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5.56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A326962" w14:textId="308E90E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B019A6F" w14:textId="685920AA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78E7941" w14:textId="7485B44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.7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FCE7FCA" w14:textId="5AC3F44C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00945AB" w14:textId="09015288" w:rsidR="003571B0" w:rsidRPr="004F7A1F" w:rsidRDefault="003571B0" w:rsidP="003571B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EC2906E" w14:textId="1BE6D98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2BA799" w14:textId="2C142E92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33998A80" w14:textId="77777777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*: IQR, p</w:t>
      </w:r>
      <w:r w:rsidRPr="004F7A1F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value from Log transformation</w:t>
      </w:r>
    </w:p>
    <w:p w14:paraId="24632CBD" w14:textId="419B24A7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NAMA, normal-attenuation area; LAMA, low-attenuation area; IMAT, inter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intramuscular adipose tissue; NAMA index, NAMA/ (TMA + IMAT) ×100; LAMA index, LAMA / (TMA + IMAT) × 100; HGS, hand grip strength(kg); V</w:t>
      </w:r>
      <w:r w:rsidR="007B50B1"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EL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, usual gait speed (m/s); VEL-F, fastest gait speed (m/s); STST, 30-second sit-to-stand test; 2 MWT; 2-minute walking test </w:t>
      </w:r>
    </w:p>
    <w:p w14:paraId="60C9AA5D" w14:textId="77777777" w:rsidR="00012C0F" w:rsidRPr="004F7A1F" w:rsidRDefault="00012C0F" w:rsidP="003571B0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21814A9E" w14:textId="72F4E716" w:rsidR="00357E21" w:rsidRPr="004F7A1F" w:rsidRDefault="00341E1C" w:rsidP="00367624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t xml:space="preserve">Adjusted for age, sex, exercise, appendicular skeletal muscle, alcohol consumption, smoking status, cardiovascular disease, hypertension medication, lipid-lowering medication, and education. </w:t>
      </w:r>
      <w:r w:rsidR="003571B0" w:rsidRPr="004F7A1F">
        <w:rPr>
          <w:rFonts w:ascii="Times New Roman" w:hAnsi="Times New Roman" w:cs="Times New Roman"/>
          <w:color w:val="000000" w:themeColor="text1"/>
        </w:rPr>
        <w:t>(</w:t>
      </w:r>
      <w:r w:rsidRPr="004F7A1F">
        <w:rPr>
          <w:rFonts w:ascii="Times New Roman" w:hAnsi="Times New Roman" w:cs="Times New Roman"/>
          <w:color w:val="000000" w:themeColor="text1"/>
        </w:rPr>
        <w:t>S</w:t>
      </w:r>
      <w:r w:rsidR="004C0492" w:rsidRPr="004F7A1F">
        <w:rPr>
          <w:rFonts w:ascii="Times New Roman" w:hAnsi="Times New Roman" w:cs="Times New Roman"/>
          <w:color w:val="000000" w:themeColor="text1"/>
        </w:rPr>
        <w:t>ubjects’</w:t>
      </w:r>
      <w:r w:rsidR="003571B0" w:rsidRPr="004F7A1F">
        <w:rPr>
          <w:rFonts w:ascii="Times New Roman" w:hAnsi="Times New Roman" w:cs="Times New Roman"/>
          <w:color w:val="000000" w:themeColor="text1"/>
        </w:rPr>
        <w:t xml:space="preserve"> number: 1375)</w:t>
      </w:r>
    </w:p>
    <w:p w14:paraId="70B3BD13" w14:textId="3A69755E" w:rsidR="00357E21" w:rsidRPr="004F7A1F" w:rsidRDefault="00357E21">
      <w:pPr>
        <w:spacing w:after="160" w:line="259" w:lineRule="auto"/>
        <w:rPr>
          <w:color w:val="000000" w:themeColor="text1"/>
        </w:rPr>
      </w:pPr>
      <w:r w:rsidRPr="004F7A1F">
        <w:rPr>
          <w:color w:val="000000" w:themeColor="text1"/>
        </w:rPr>
        <w:br w:type="page"/>
      </w:r>
    </w:p>
    <w:p w14:paraId="7AC86D8A" w14:textId="7B46C7DF" w:rsidR="00357E21" w:rsidRPr="004F7A1F" w:rsidRDefault="00357E21" w:rsidP="00367624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D95D2F" w:rsidRPr="004F7A1F">
        <w:rPr>
          <w:rFonts w:ascii="Times New Roman" w:hAnsi="Times New Roman" w:cs="Times New Roman"/>
          <w:color w:val="000000" w:themeColor="text1"/>
        </w:rPr>
        <w:t>7</w:t>
      </w:r>
      <w:r w:rsidRPr="004F7A1F">
        <w:rPr>
          <w:rFonts w:ascii="Times New Roman" w:hAnsi="Times New Roman" w:cs="Times New Roman"/>
          <w:color w:val="000000" w:themeColor="text1"/>
        </w:rPr>
        <w:t xml:space="preserve">. Sensitivity analysis: Subgroup analysis according to regular exercise after excluding </w:t>
      </w:r>
      <w:r w:rsidR="008E7EEB" w:rsidRPr="004F7A1F">
        <w:rPr>
          <w:rFonts w:ascii="Times New Roman" w:hAnsi="Times New Roman" w:cs="Times New Roman"/>
          <w:color w:val="000000" w:themeColor="text1"/>
        </w:rPr>
        <w:t>subjects taking</w:t>
      </w:r>
      <w:r w:rsidRPr="004F7A1F">
        <w:rPr>
          <w:rFonts w:ascii="Times New Roman" w:hAnsi="Times New Roman" w:cs="Times New Roman"/>
          <w:color w:val="000000" w:themeColor="text1"/>
        </w:rPr>
        <w:t xml:space="preserve"> thyroid medication and estrogen </w:t>
      </w:r>
    </w:p>
    <w:tbl>
      <w:tblPr>
        <w:tblW w:w="13545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798"/>
        <w:gridCol w:w="1132"/>
        <w:gridCol w:w="798"/>
        <w:gridCol w:w="1132"/>
        <w:gridCol w:w="798"/>
        <w:gridCol w:w="1132"/>
        <w:gridCol w:w="798"/>
        <w:gridCol w:w="1361"/>
        <w:gridCol w:w="1080"/>
        <w:gridCol w:w="1080"/>
        <w:gridCol w:w="1080"/>
        <w:gridCol w:w="1080"/>
      </w:tblGrid>
      <w:tr w:rsidR="004F7A1F" w:rsidRPr="004F7A1F" w14:paraId="5A2BECC7" w14:textId="77777777" w:rsidTr="004C0492">
        <w:trPr>
          <w:trHeight w:val="33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9CB13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072A4" w14:textId="76D7502B" w:rsidR="003571B0" w:rsidRPr="004F7A1F" w:rsidRDefault="004C0492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Non-diabetes </w:t>
            </w:r>
          </w:p>
        </w:tc>
        <w:tc>
          <w:tcPr>
            <w:tcW w:w="40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2AD625" w14:textId="60F62250" w:rsidR="003571B0" w:rsidRPr="004F7A1F" w:rsidRDefault="004C0492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Diabet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617BE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A9A6BF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EB53E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ost-hoc p value</w:t>
            </w:r>
          </w:p>
        </w:tc>
      </w:tr>
      <w:tr w:rsidR="004F7A1F" w:rsidRPr="004F7A1F" w14:paraId="59E188E3" w14:textId="77777777" w:rsidTr="004C0492">
        <w:trPr>
          <w:trHeight w:val="3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785A7" w14:textId="77777777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xerci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F3F12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 (1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3627E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yes (2)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64428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 (3)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177D8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yes (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F4D9F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ver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E1906C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E59E7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BB528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4F7A1F" w:rsidRPr="004F7A1F" w14:paraId="5EFF540B" w14:textId="77777777" w:rsidTr="004C0492">
        <w:trPr>
          <w:trHeight w:val="33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D3FA3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F1B84" w14:textId="7C282653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</w:t>
            </w:r>
            <w:r w:rsidR="00012C0F"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F85D8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EA914" w14:textId="748065A7" w:rsidR="003571B0" w:rsidRPr="004F7A1F" w:rsidRDefault="00012C0F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93689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E108A" w14:textId="3AC9FD31" w:rsidR="003571B0" w:rsidRPr="004F7A1F" w:rsidRDefault="00012C0F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D781E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5E5A6" w14:textId="7A502C33" w:rsidR="003571B0" w:rsidRPr="004F7A1F" w:rsidRDefault="00012C0F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smea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7E778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7E274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87395B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04142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vs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45BB7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 vs 4</w:t>
            </w:r>
          </w:p>
        </w:tc>
      </w:tr>
      <w:tr w:rsidR="004F7A1F" w:rsidRPr="004F7A1F" w14:paraId="682FD352" w14:textId="77777777" w:rsidTr="004C0492">
        <w:trPr>
          <w:trHeight w:val="3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81EAA" w14:textId="56A1064B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MAindex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D0C1D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.3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6A2C2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1.44-83.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EA75E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3.4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7B882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2.42-84.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4E3AB3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1.5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EDF50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0.61-82.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39C453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1.7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D69D6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0.64-82.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20DBB" w14:textId="6CEFAFEA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5BAB7" w14:textId="52625B50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8DB04" w14:textId="422385A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70ECF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77</w:t>
            </w:r>
          </w:p>
        </w:tc>
      </w:tr>
      <w:tr w:rsidR="004F7A1F" w:rsidRPr="004F7A1F" w14:paraId="6EFED6E1" w14:textId="77777777" w:rsidTr="00005963">
        <w:trPr>
          <w:trHeight w:val="33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ACC81" w14:textId="28581818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MATindex*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430EE" w14:textId="491D25DB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2E046E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0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5D98C" w14:textId="47991A20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="002E046E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1.1</w:t>
            </w:r>
            <w:r w:rsidR="002E046E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7CDD0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4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F8B70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84-1.06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53096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5CFB8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6-1.2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EAEE6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853FF" w14:textId="578C1B5C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2-1.3</w:t>
            </w:r>
            <w:r w:rsidR="002E046E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B1816" w14:textId="2255E441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D7B6AF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8819A0" w14:textId="76293D12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6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BDA33" w14:textId="34811356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</w:t>
            </w:r>
            <w:r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</w:tr>
      <w:tr w:rsidR="004F7A1F" w:rsidRPr="004F7A1F" w14:paraId="2590056B" w14:textId="77777777" w:rsidTr="00005963">
        <w:trPr>
          <w:trHeight w:val="338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6556C" w14:textId="7571C323" w:rsidR="003571B0" w:rsidRPr="004F7A1F" w:rsidRDefault="003571B0" w:rsidP="003571B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AMAindex*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87E86C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09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EC6F6B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42-15.78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7B4334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4.17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DC183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3.46-14.92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858B17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50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35F3A8" w14:textId="3B3C569F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8</w:t>
            </w:r>
            <w:r w:rsidR="002E046E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16.23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D14901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.64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A5E18" w14:textId="35027B2E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8</w:t>
            </w:r>
            <w:r w:rsidR="002E046E" w:rsidRPr="004F7A1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16.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287111" w14:textId="264D4CA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869BC7" w14:textId="77777777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3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1302C7" w14:textId="67CB1D20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01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D5E4BD4" w14:textId="56CF95B2" w:rsidR="003571B0" w:rsidRPr="004F7A1F" w:rsidRDefault="003571B0" w:rsidP="003571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F7A1F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87</w:t>
            </w:r>
          </w:p>
        </w:tc>
      </w:tr>
    </w:tbl>
    <w:p w14:paraId="65963920" w14:textId="77777777" w:rsidR="003571B0" w:rsidRPr="004F7A1F" w:rsidRDefault="003571B0" w:rsidP="003571B0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</w:p>
    <w:p w14:paraId="19A8FE10" w14:textId="77777777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*: IQR, p</w:t>
      </w:r>
      <w:r w:rsidRPr="004F7A1F">
        <w:rPr>
          <w:rFonts w:ascii="Times New Roman" w:hAnsi="Times New Roman" w:cs="Times New Roman" w:hint="eastAsia"/>
          <w:color w:val="000000" w:themeColor="text1"/>
          <w:kern w:val="0"/>
          <w:szCs w:val="20"/>
        </w:rPr>
        <w:t>-</w:t>
      </w: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value from Log transformation</w:t>
      </w:r>
    </w:p>
    <w:p w14:paraId="03276CA1" w14:textId="77777777" w:rsidR="00012C0F" w:rsidRPr="004F7A1F" w:rsidRDefault="00012C0F" w:rsidP="00012C0F">
      <w:pPr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F7A1F">
        <w:rPr>
          <w:rFonts w:ascii="Times New Roman" w:hAnsi="Times New Roman" w:cs="Times New Roman"/>
          <w:color w:val="000000" w:themeColor="text1"/>
          <w:kern w:val="0"/>
          <w:szCs w:val="20"/>
        </w:rPr>
        <w:t>lsmean: least squares means; se: standard error; ASM: appendicular skeletal muscle; TMA: total muscle area; NAMA: normal-attenuation area; LAMA: low-attenuation area; IMAT: inter-intramuscular adipose tissue; NAMA index: NAMA/(TMA + IMAT)X 100; LAMA index: LAMA/ (TMA + IMAT)X 100</w:t>
      </w:r>
    </w:p>
    <w:p w14:paraId="008D9661" w14:textId="39331DBF" w:rsidR="003571B0" w:rsidRPr="004F7A1F" w:rsidRDefault="00341E1C" w:rsidP="003571B0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4F7A1F">
        <w:rPr>
          <w:rFonts w:ascii="Times New Roman" w:hAnsi="Times New Roman" w:cs="Times New Roman"/>
          <w:color w:val="000000" w:themeColor="text1"/>
        </w:rPr>
        <w:t>Adjusted for age, sex, appendicular skeletal muscle, alcohol consumption, smoking status, cardiovascular disease, hypertension medication, lipid-lowering medication, and education. (Subjects’ number: 1375)</w:t>
      </w:r>
    </w:p>
    <w:bookmarkEnd w:id="3"/>
    <w:p w14:paraId="03694478" w14:textId="68A8C16B" w:rsidR="00357E21" w:rsidRPr="004F7A1F" w:rsidRDefault="00357E21" w:rsidP="00367624">
      <w:pPr>
        <w:spacing w:after="160" w:line="259" w:lineRule="auto"/>
        <w:rPr>
          <w:color w:val="000000" w:themeColor="text1"/>
        </w:rPr>
      </w:pPr>
    </w:p>
    <w:sectPr w:rsidR="00357E21" w:rsidRPr="004F7A1F" w:rsidSect="005C2F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7DA17" w14:textId="77777777" w:rsidR="00197D03" w:rsidRDefault="00197D03" w:rsidP="002D7BAB">
      <w:pPr>
        <w:spacing w:after="0" w:line="240" w:lineRule="auto"/>
      </w:pPr>
      <w:r>
        <w:separator/>
      </w:r>
    </w:p>
  </w:endnote>
  <w:endnote w:type="continuationSeparator" w:id="0">
    <w:p w14:paraId="35D752E1" w14:textId="77777777" w:rsidR="00197D03" w:rsidRDefault="00197D03" w:rsidP="002D7B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2F621" w14:textId="77777777" w:rsidR="00197D03" w:rsidRDefault="00197D03" w:rsidP="002D7BAB">
      <w:pPr>
        <w:spacing w:after="0" w:line="240" w:lineRule="auto"/>
      </w:pPr>
      <w:r>
        <w:separator/>
      </w:r>
    </w:p>
  </w:footnote>
  <w:footnote w:type="continuationSeparator" w:id="0">
    <w:p w14:paraId="3E7E0796" w14:textId="77777777" w:rsidR="00197D03" w:rsidRDefault="00197D03" w:rsidP="002D7B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7A388"/>
    <w:multiLevelType w:val="hybridMultilevel"/>
    <w:tmpl w:val="00000000"/>
    <w:lvl w:ilvl="0" w:tplc="18CC9A9C">
      <w:start w:val="1"/>
      <w:numFmt w:val="upperLetter"/>
      <w:lvlText w:val="%1)"/>
      <w:lvlJc w:val="left"/>
      <w:pPr>
        <w:ind w:left="760" w:hanging="360"/>
      </w:pPr>
    </w:lvl>
    <w:lvl w:ilvl="1" w:tplc="EFB494F4">
      <w:start w:val="1"/>
      <w:numFmt w:val="decimal"/>
      <w:lvlText w:val=""/>
      <w:lvlJc w:val="left"/>
    </w:lvl>
    <w:lvl w:ilvl="2" w:tplc="C0CE547E">
      <w:start w:val="1"/>
      <w:numFmt w:val="decimal"/>
      <w:lvlText w:val=""/>
      <w:lvlJc w:val="left"/>
    </w:lvl>
    <w:lvl w:ilvl="3" w:tplc="DD8601E8">
      <w:start w:val="1"/>
      <w:numFmt w:val="decimal"/>
      <w:lvlText w:val=""/>
      <w:lvlJc w:val="left"/>
    </w:lvl>
    <w:lvl w:ilvl="4" w:tplc="71FE8D9E">
      <w:start w:val="1"/>
      <w:numFmt w:val="decimal"/>
      <w:lvlText w:val=""/>
      <w:lvlJc w:val="left"/>
    </w:lvl>
    <w:lvl w:ilvl="5" w:tplc="6E04F7B4">
      <w:start w:val="1"/>
      <w:numFmt w:val="decimal"/>
      <w:lvlText w:val=""/>
      <w:lvlJc w:val="left"/>
    </w:lvl>
    <w:lvl w:ilvl="6" w:tplc="63484290">
      <w:start w:val="1"/>
      <w:numFmt w:val="decimal"/>
      <w:lvlText w:val=""/>
      <w:lvlJc w:val="left"/>
    </w:lvl>
    <w:lvl w:ilvl="7" w:tplc="1EF4E2FE">
      <w:start w:val="1"/>
      <w:numFmt w:val="decimal"/>
      <w:lvlText w:val=""/>
      <w:lvlJc w:val="left"/>
    </w:lvl>
    <w:lvl w:ilvl="8" w:tplc="D032BA16">
      <w:start w:val="1"/>
      <w:numFmt w:val="decimal"/>
      <w:lvlText w:val=""/>
      <w:lvlJc w:val="left"/>
    </w:lvl>
  </w:abstractNum>
  <w:abstractNum w:abstractNumId="1" w15:restartNumberingAfterBreak="0">
    <w:nsid w:val="1E36801F"/>
    <w:multiLevelType w:val="hybridMultilevel"/>
    <w:tmpl w:val="00000000"/>
    <w:lvl w:ilvl="0" w:tplc="2E68D034">
      <w:start w:val="1"/>
      <w:numFmt w:val="upperLetter"/>
      <w:lvlText w:val="%1)"/>
      <w:lvlJc w:val="left"/>
      <w:pPr>
        <w:ind w:left="760" w:hanging="360"/>
      </w:pPr>
    </w:lvl>
    <w:lvl w:ilvl="1" w:tplc="07000C4A">
      <w:start w:val="1"/>
      <w:numFmt w:val="decimal"/>
      <w:lvlText w:val=""/>
      <w:lvlJc w:val="left"/>
    </w:lvl>
    <w:lvl w:ilvl="2" w:tplc="F6A0156C">
      <w:start w:val="1"/>
      <w:numFmt w:val="decimal"/>
      <w:lvlText w:val=""/>
      <w:lvlJc w:val="left"/>
    </w:lvl>
    <w:lvl w:ilvl="3" w:tplc="36ACD81E">
      <w:start w:val="1"/>
      <w:numFmt w:val="decimal"/>
      <w:lvlText w:val=""/>
      <w:lvlJc w:val="left"/>
    </w:lvl>
    <w:lvl w:ilvl="4" w:tplc="7960E0DE">
      <w:start w:val="1"/>
      <w:numFmt w:val="decimal"/>
      <w:lvlText w:val=""/>
      <w:lvlJc w:val="left"/>
    </w:lvl>
    <w:lvl w:ilvl="5" w:tplc="5ABAFB58">
      <w:start w:val="1"/>
      <w:numFmt w:val="decimal"/>
      <w:lvlText w:val=""/>
      <w:lvlJc w:val="left"/>
    </w:lvl>
    <w:lvl w:ilvl="6" w:tplc="F880D44A">
      <w:start w:val="1"/>
      <w:numFmt w:val="decimal"/>
      <w:lvlText w:val=""/>
      <w:lvlJc w:val="left"/>
    </w:lvl>
    <w:lvl w:ilvl="7" w:tplc="9F7E3CBC">
      <w:start w:val="1"/>
      <w:numFmt w:val="decimal"/>
      <w:lvlText w:val=""/>
      <w:lvlJc w:val="left"/>
    </w:lvl>
    <w:lvl w:ilvl="8" w:tplc="4BE4005E">
      <w:start w:val="1"/>
      <w:numFmt w:val="decimal"/>
      <w:lvlText w:val=""/>
      <w:lvlJc w:val="left"/>
    </w:lvl>
  </w:abstractNum>
  <w:abstractNum w:abstractNumId="2" w15:restartNumberingAfterBreak="0">
    <w:nsid w:val="4E756049"/>
    <w:multiLevelType w:val="hybridMultilevel"/>
    <w:tmpl w:val="00000000"/>
    <w:lvl w:ilvl="0" w:tplc="C8BED12C">
      <w:start w:val="1"/>
      <w:numFmt w:val="decimal"/>
      <w:lvlText w:val="%1."/>
      <w:lvlJc w:val="left"/>
      <w:pPr>
        <w:ind w:left="760" w:hanging="360"/>
      </w:pPr>
    </w:lvl>
    <w:lvl w:ilvl="1" w:tplc="1A189556">
      <w:start w:val="1"/>
      <w:numFmt w:val="decimal"/>
      <w:lvlText w:val=""/>
      <w:lvlJc w:val="left"/>
    </w:lvl>
    <w:lvl w:ilvl="2" w:tplc="913ACB18">
      <w:start w:val="1"/>
      <w:numFmt w:val="decimal"/>
      <w:lvlText w:val=""/>
      <w:lvlJc w:val="left"/>
    </w:lvl>
    <w:lvl w:ilvl="3" w:tplc="074A1228">
      <w:start w:val="1"/>
      <w:numFmt w:val="decimal"/>
      <w:lvlText w:val=""/>
      <w:lvlJc w:val="left"/>
    </w:lvl>
    <w:lvl w:ilvl="4" w:tplc="D408F2E4">
      <w:start w:val="1"/>
      <w:numFmt w:val="decimal"/>
      <w:lvlText w:val=""/>
      <w:lvlJc w:val="left"/>
    </w:lvl>
    <w:lvl w:ilvl="5" w:tplc="C5A86E84">
      <w:start w:val="1"/>
      <w:numFmt w:val="decimal"/>
      <w:lvlText w:val=""/>
      <w:lvlJc w:val="left"/>
    </w:lvl>
    <w:lvl w:ilvl="6" w:tplc="168C71B8">
      <w:start w:val="1"/>
      <w:numFmt w:val="decimal"/>
      <w:lvlText w:val=""/>
      <w:lvlJc w:val="left"/>
    </w:lvl>
    <w:lvl w:ilvl="7" w:tplc="334AF15C">
      <w:start w:val="1"/>
      <w:numFmt w:val="decimal"/>
      <w:lvlText w:val=""/>
      <w:lvlJc w:val="left"/>
    </w:lvl>
    <w:lvl w:ilvl="8" w:tplc="1D20CD46">
      <w:start w:val="1"/>
      <w:numFmt w:val="decimal"/>
      <w:lvlText w:val=""/>
      <w:lvlJc w:val="left"/>
    </w:lvl>
  </w:abstractNum>
  <w:abstractNum w:abstractNumId="3" w15:restartNumberingAfterBreak="0">
    <w:nsid w:val="5869C3A0"/>
    <w:multiLevelType w:val="hybridMultilevel"/>
    <w:tmpl w:val="00000000"/>
    <w:lvl w:ilvl="0" w:tplc="6080A654">
      <w:start w:val="1"/>
      <w:numFmt w:val="upperLetter"/>
      <w:lvlText w:val="%1)"/>
      <w:lvlJc w:val="left"/>
      <w:pPr>
        <w:ind w:left="760" w:hanging="360"/>
      </w:pPr>
    </w:lvl>
    <w:lvl w:ilvl="1" w:tplc="8272F2F6">
      <w:start w:val="1"/>
      <w:numFmt w:val="decimal"/>
      <w:lvlText w:val=""/>
      <w:lvlJc w:val="left"/>
    </w:lvl>
    <w:lvl w:ilvl="2" w:tplc="6AA2508E">
      <w:start w:val="1"/>
      <w:numFmt w:val="decimal"/>
      <w:lvlText w:val=""/>
      <w:lvlJc w:val="left"/>
    </w:lvl>
    <w:lvl w:ilvl="3" w:tplc="D62CD5D0">
      <w:start w:val="1"/>
      <w:numFmt w:val="decimal"/>
      <w:lvlText w:val=""/>
      <w:lvlJc w:val="left"/>
    </w:lvl>
    <w:lvl w:ilvl="4" w:tplc="4C58527A">
      <w:start w:val="1"/>
      <w:numFmt w:val="decimal"/>
      <w:lvlText w:val=""/>
      <w:lvlJc w:val="left"/>
    </w:lvl>
    <w:lvl w:ilvl="5" w:tplc="88C6948C">
      <w:start w:val="1"/>
      <w:numFmt w:val="decimal"/>
      <w:lvlText w:val=""/>
      <w:lvlJc w:val="left"/>
    </w:lvl>
    <w:lvl w:ilvl="6" w:tplc="57C8E456">
      <w:start w:val="1"/>
      <w:numFmt w:val="decimal"/>
      <w:lvlText w:val=""/>
      <w:lvlJc w:val="left"/>
    </w:lvl>
    <w:lvl w:ilvl="7" w:tplc="3BFEC920">
      <w:start w:val="1"/>
      <w:numFmt w:val="decimal"/>
      <w:lvlText w:val=""/>
      <w:lvlJc w:val="left"/>
    </w:lvl>
    <w:lvl w:ilvl="8" w:tplc="75DCEC22">
      <w:start w:val="1"/>
      <w:numFmt w:val="decimal"/>
      <w:lvlText w:val=""/>
      <w:lvlJc w:val="left"/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2E"/>
    <w:rsid w:val="00005963"/>
    <w:rsid w:val="00012C0F"/>
    <w:rsid w:val="00073481"/>
    <w:rsid w:val="00092124"/>
    <w:rsid w:val="00100AFF"/>
    <w:rsid w:val="00197D03"/>
    <w:rsid w:val="001C5A72"/>
    <w:rsid w:val="001E4375"/>
    <w:rsid w:val="001E45B7"/>
    <w:rsid w:val="0020379D"/>
    <w:rsid w:val="002B186A"/>
    <w:rsid w:val="002B27CF"/>
    <w:rsid w:val="002D7BAB"/>
    <w:rsid w:val="002E046E"/>
    <w:rsid w:val="00341E1C"/>
    <w:rsid w:val="003571B0"/>
    <w:rsid w:val="00357E21"/>
    <w:rsid w:val="00361280"/>
    <w:rsid w:val="00367624"/>
    <w:rsid w:val="004C0492"/>
    <w:rsid w:val="004C5C45"/>
    <w:rsid w:val="004F7A1F"/>
    <w:rsid w:val="00502282"/>
    <w:rsid w:val="005D76AD"/>
    <w:rsid w:val="005F1A63"/>
    <w:rsid w:val="0060383E"/>
    <w:rsid w:val="006228A0"/>
    <w:rsid w:val="00666F0D"/>
    <w:rsid w:val="006A23D8"/>
    <w:rsid w:val="00753EFC"/>
    <w:rsid w:val="0079514C"/>
    <w:rsid w:val="00796FA9"/>
    <w:rsid w:val="007B50B1"/>
    <w:rsid w:val="00806120"/>
    <w:rsid w:val="0086762E"/>
    <w:rsid w:val="00890446"/>
    <w:rsid w:val="008D5785"/>
    <w:rsid w:val="008E2CBF"/>
    <w:rsid w:val="008E7EEB"/>
    <w:rsid w:val="00911EC0"/>
    <w:rsid w:val="00A64A11"/>
    <w:rsid w:val="00B25A49"/>
    <w:rsid w:val="00CA1691"/>
    <w:rsid w:val="00CC6F25"/>
    <w:rsid w:val="00D12022"/>
    <w:rsid w:val="00D12B4E"/>
    <w:rsid w:val="00D95D2F"/>
    <w:rsid w:val="00DF19B4"/>
    <w:rsid w:val="00E55CA1"/>
    <w:rsid w:val="00EA7539"/>
    <w:rsid w:val="00F1036D"/>
    <w:rsid w:val="00F91341"/>
    <w:rsid w:val="00FD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814383"/>
  <w15:chartTrackingRefBased/>
  <w15:docId w15:val="{A75C7FC9-DC98-4962-9BAE-D0A945B2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62E"/>
    <w:pPr>
      <w:spacing w:after="200" w:line="480" w:lineRule="auto"/>
    </w:pPr>
    <w:rPr>
      <w:rFonts w:ascii="맑은 고딕" w:eastAsia="맑은 고딕" w:hAnsi="맑은 고딕" w:cs="맑은 고딕"/>
    </w:rPr>
  </w:style>
  <w:style w:type="paragraph" w:styleId="1">
    <w:name w:val="heading 1"/>
    <w:basedOn w:val="a"/>
    <w:next w:val="a"/>
    <w:link w:val="1Char"/>
    <w:uiPriority w:val="9"/>
    <w:qFormat/>
    <w:rsid w:val="008676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67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676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676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676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676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676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676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676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676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676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676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67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67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67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67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67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676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676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6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8676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rsid w:val="008676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67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6762E"/>
    <w:rPr>
      <w:rFonts w:ascii="맑은 고딕" w:eastAsia="맑은 고딕" w:hAnsi="맑은 고딕" w:cs="맑은 고딕"/>
      <w:i/>
      <w:iCs/>
      <w:color w:val="404040" w:themeColor="text1" w:themeTint="BF"/>
    </w:rPr>
  </w:style>
  <w:style w:type="paragraph" w:styleId="a6">
    <w:name w:val="List Paragraph"/>
    <w:basedOn w:val="a"/>
    <w:qFormat/>
    <w:rsid w:val="0086762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6762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67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6762E"/>
    <w:rPr>
      <w:rFonts w:ascii="맑은 고딕" w:eastAsia="맑은 고딕" w:hAnsi="맑은 고딕" w:cs="맑은 고딕"/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6762E"/>
    <w:rPr>
      <w:b/>
      <w:bCs/>
      <w:smallCaps/>
      <w:color w:val="2F5496" w:themeColor="accent1" w:themeShade="BF"/>
      <w:spacing w:val="5"/>
    </w:rPr>
  </w:style>
  <w:style w:type="paragraph" w:customStyle="1" w:styleId="TOC11">
    <w:name w:val="TOC 11"/>
    <w:basedOn w:val="a"/>
    <w:rsid w:val="0086762E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86762E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86762E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86762E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86762E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86762E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86762E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86762E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86762E"/>
    <w:pPr>
      <w:spacing w:line="330" w:lineRule="exact"/>
    </w:pPr>
    <w:rPr>
      <w:rFonts w:ascii="Calibri" w:eastAsia="Calibri" w:hAnsi="Calibri" w:cs="Calibri"/>
    </w:rPr>
  </w:style>
  <w:style w:type="table" w:styleId="aa">
    <w:name w:val="Table Grid"/>
    <w:basedOn w:val="a1"/>
    <w:rsid w:val="00867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Reference1">
    <w:name w:val="Comment Reference1"/>
    <w:basedOn w:val="a0"/>
    <w:rsid w:val="0086762E"/>
    <w:rPr>
      <w:sz w:val="16"/>
    </w:rPr>
  </w:style>
  <w:style w:type="character" w:customStyle="1" w:styleId="EndnoteReference1">
    <w:name w:val="Endnote Reference1"/>
    <w:basedOn w:val="a0"/>
    <w:rsid w:val="0086762E"/>
    <w:rPr>
      <w:vertAlign w:val="superscript"/>
    </w:rPr>
  </w:style>
  <w:style w:type="character" w:customStyle="1" w:styleId="FootnoteReference1">
    <w:name w:val="Footnote Reference1"/>
    <w:basedOn w:val="a0"/>
    <w:rsid w:val="0086762E"/>
    <w:rPr>
      <w:vertAlign w:val="superscript"/>
    </w:rPr>
  </w:style>
  <w:style w:type="character" w:styleId="ab">
    <w:name w:val="Hyperlink"/>
    <w:basedOn w:val="a0"/>
    <w:rsid w:val="0086762E"/>
    <w:rPr>
      <w:color w:val="0563C1"/>
      <w:u w:val="single"/>
    </w:rPr>
  </w:style>
  <w:style w:type="paragraph" w:styleId="ac">
    <w:name w:val="header"/>
    <w:basedOn w:val="a"/>
    <w:link w:val="Char3"/>
    <w:rsid w:val="0086762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rsid w:val="0086762E"/>
    <w:rPr>
      <w:rFonts w:ascii="맑은 고딕" w:eastAsia="맑은 고딕" w:hAnsi="맑은 고딕" w:cs="맑은 고딕"/>
    </w:rPr>
  </w:style>
  <w:style w:type="paragraph" w:styleId="ad">
    <w:name w:val="footer"/>
    <w:basedOn w:val="a"/>
    <w:link w:val="Char4"/>
    <w:rsid w:val="0086762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rsid w:val="0086762E"/>
    <w:rPr>
      <w:rFonts w:ascii="맑은 고딕" w:eastAsia="맑은 고딕" w:hAnsi="맑은 고딕" w:cs="맑은 고딕"/>
    </w:rPr>
  </w:style>
  <w:style w:type="paragraph" w:customStyle="1" w:styleId="EndNoteBibliographyTitle">
    <w:name w:val="EndNote Bibliography Title"/>
    <w:basedOn w:val="a"/>
    <w:qFormat/>
    <w:rsid w:val="0086762E"/>
    <w:pPr>
      <w:spacing w:after="0"/>
      <w:jc w:val="center"/>
    </w:pPr>
  </w:style>
  <w:style w:type="paragraph" w:customStyle="1" w:styleId="EndNoteBibliography">
    <w:name w:val="EndNote Bibliography"/>
    <w:basedOn w:val="a"/>
    <w:rsid w:val="0086762E"/>
    <w:pPr>
      <w:spacing w:line="240" w:lineRule="auto"/>
    </w:pPr>
  </w:style>
  <w:style w:type="paragraph" w:customStyle="1" w:styleId="02authors">
    <w:name w:val="02.authors"/>
    <w:basedOn w:val="a"/>
    <w:rsid w:val="0086762E"/>
    <w:pPr>
      <w:spacing w:after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ableList">
    <w:name w:val="Table List"/>
    <w:basedOn w:val="a"/>
    <w:rsid w:val="0086762E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sid w:val="0086762E"/>
    <w:rPr>
      <w:shd w:val="clear" w:color="auto" w:fill="D0FCE2"/>
    </w:rPr>
  </w:style>
  <w:style w:type="character" w:customStyle="1" w:styleId="FamilyName">
    <w:name w:val="Family Name"/>
    <w:basedOn w:val="a0"/>
    <w:rsid w:val="0086762E"/>
    <w:rPr>
      <w:shd w:val="clear" w:color="auto" w:fill="88F4BE"/>
    </w:rPr>
  </w:style>
  <w:style w:type="paragraph" w:customStyle="1" w:styleId="List8">
    <w:name w:val="List 8"/>
    <w:basedOn w:val="a"/>
    <w:rsid w:val="0086762E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86762E"/>
    <w:rPr>
      <w:shd w:val="clear" w:color="auto" w:fill="FFE3C9"/>
    </w:rPr>
  </w:style>
  <w:style w:type="character" w:customStyle="1" w:styleId="Postcode">
    <w:name w:val="Postcode"/>
    <w:basedOn w:val="a0"/>
    <w:rsid w:val="0086762E"/>
    <w:rPr>
      <w:shd w:val="clear" w:color="auto" w:fill="BEBEBE"/>
    </w:rPr>
  </w:style>
  <w:style w:type="paragraph" w:customStyle="1" w:styleId="Authors">
    <w:name w:val="Authors"/>
    <w:basedOn w:val="a"/>
    <w:rsid w:val="0086762E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86762E"/>
    <w:rPr>
      <w:shd w:val="clear" w:color="auto" w:fill="DDA5FF"/>
    </w:rPr>
  </w:style>
  <w:style w:type="paragraph" w:customStyle="1" w:styleId="Annotation">
    <w:name w:val="Annotation"/>
    <w:basedOn w:val="a"/>
    <w:rsid w:val="0086762E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86762E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rsid w:val="0086762E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86762E"/>
    <w:rPr>
      <w:rFonts w:ascii="Calibri" w:eastAsia="Calibri" w:hAnsi="Calibri" w:cs="Calibri"/>
    </w:rPr>
  </w:style>
  <w:style w:type="paragraph" w:customStyle="1" w:styleId="Formula">
    <w:name w:val="Formula"/>
    <w:basedOn w:val="a"/>
    <w:rsid w:val="0086762E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86762E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86762E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86762E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86762E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sid w:val="0086762E"/>
    <w:rPr>
      <w:shd w:val="clear" w:color="auto" w:fill="D1FFB5"/>
    </w:rPr>
  </w:style>
  <w:style w:type="paragraph" w:styleId="20">
    <w:name w:val="List 2"/>
    <w:basedOn w:val="a"/>
    <w:rsid w:val="0086762E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86762E"/>
    <w:rPr>
      <w:shd w:val="clear" w:color="auto" w:fill="FFCFD7"/>
    </w:rPr>
  </w:style>
  <w:style w:type="paragraph" w:customStyle="1" w:styleId="EndnoteText1">
    <w:name w:val="Endnote Text1"/>
    <w:basedOn w:val="a"/>
    <w:rsid w:val="0086762E"/>
    <w:rPr>
      <w:rFonts w:ascii="Calibri" w:eastAsia="Calibri" w:hAnsi="Calibri" w:cs="Calibri"/>
    </w:rPr>
  </w:style>
  <w:style w:type="paragraph" w:styleId="ae">
    <w:name w:val="Block Text"/>
    <w:basedOn w:val="a"/>
    <w:rsid w:val="0086762E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86762E"/>
    <w:rPr>
      <w:shd w:val="clear" w:color="auto" w:fill="E9F9FF"/>
    </w:rPr>
  </w:style>
  <w:style w:type="character" w:customStyle="1" w:styleId="City">
    <w:name w:val="City"/>
    <w:basedOn w:val="a0"/>
    <w:rsid w:val="0086762E"/>
    <w:rPr>
      <w:shd w:val="clear" w:color="auto" w:fill="D7D7D7"/>
    </w:rPr>
  </w:style>
  <w:style w:type="character" w:customStyle="1" w:styleId="Region">
    <w:name w:val="Region"/>
    <w:basedOn w:val="a0"/>
    <w:rsid w:val="0086762E"/>
    <w:rPr>
      <w:shd w:val="clear" w:color="auto" w:fill="D8E9EE"/>
    </w:rPr>
  </w:style>
  <w:style w:type="paragraph" w:customStyle="1" w:styleId="Correspondence">
    <w:name w:val="Correspondence"/>
    <w:basedOn w:val="a"/>
    <w:rsid w:val="0086762E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sid w:val="0086762E"/>
    <w:rPr>
      <w:shd w:val="clear" w:color="auto" w:fill="AFBEFF"/>
    </w:rPr>
  </w:style>
  <w:style w:type="paragraph" w:styleId="40">
    <w:name w:val="List 4"/>
    <w:basedOn w:val="a"/>
    <w:rsid w:val="0086762E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86762E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86762E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86762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rsid w:val="0086762E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86762E"/>
    <w:rPr>
      <w:shd w:val="clear" w:color="auto" w:fill="97C5D1"/>
    </w:rPr>
  </w:style>
  <w:style w:type="paragraph" w:customStyle="1" w:styleId="Acknowledgements">
    <w:name w:val="Acknowledgements"/>
    <w:basedOn w:val="a"/>
    <w:rsid w:val="0086762E"/>
    <w:pPr>
      <w:shd w:val="clear" w:color="auto" w:fill="F9EDFF"/>
      <w:spacing w:after="160"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sid w:val="0086762E"/>
    <w:rPr>
      <w:shd w:val="clear" w:color="auto" w:fill="FFEDF0"/>
    </w:rPr>
  </w:style>
  <w:style w:type="paragraph" w:styleId="af">
    <w:name w:val="Normal Indent"/>
    <w:basedOn w:val="a"/>
    <w:qFormat/>
    <w:rsid w:val="0086762E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86762E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sid w:val="0086762E"/>
    <w:rPr>
      <w:shd w:val="clear" w:color="auto" w:fill="EDF0FF"/>
    </w:rPr>
  </w:style>
  <w:style w:type="character" w:customStyle="1" w:styleId="GeneSequence">
    <w:name w:val="Gene Sequence"/>
    <w:basedOn w:val="a0"/>
    <w:rsid w:val="0086762E"/>
    <w:rPr>
      <w:shd w:val="clear" w:color="auto" w:fill="FFCDF2"/>
    </w:rPr>
  </w:style>
  <w:style w:type="paragraph" w:styleId="af0">
    <w:name w:val="Balloon Text"/>
    <w:basedOn w:val="a"/>
    <w:link w:val="Char5"/>
    <w:rsid w:val="0086762E"/>
    <w:rPr>
      <w:rFonts w:ascii="Calibri" w:eastAsia="Calibri" w:hAnsi="Calibri" w:cs="Calibri"/>
      <w:color w:val="000000"/>
      <w:sz w:val="16"/>
    </w:rPr>
  </w:style>
  <w:style w:type="character" w:customStyle="1" w:styleId="Char5">
    <w:name w:val="풍선 도움말 텍스트 Char"/>
    <w:basedOn w:val="a0"/>
    <w:link w:val="af0"/>
    <w:rsid w:val="0086762E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sid w:val="0086762E"/>
    <w:rPr>
      <w:shd w:val="clear" w:color="auto" w:fill="CDD5FF"/>
    </w:rPr>
  </w:style>
  <w:style w:type="paragraph" w:styleId="af1">
    <w:name w:val="List"/>
    <w:basedOn w:val="a"/>
    <w:rsid w:val="0086762E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86762E"/>
    <w:rPr>
      <w:shd w:val="clear" w:color="auto" w:fill="FFF6A4"/>
    </w:rPr>
  </w:style>
  <w:style w:type="paragraph" w:customStyle="1" w:styleId="Biography">
    <w:name w:val="Biography"/>
    <w:basedOn w:val="a"/>
    <w:rsid w:val="0086762E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rsid w:val="0086762E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86762E"/>
    <w:rPr>
      <w:shd w:val="clear" w:color="auto" w:fill="FFAFBC"/>
    </w:rPr>
  </w:style>
  <w:style w:type="paragraph" w:customStyle="1" w:styleId="Surtitle">
    <w:name w:val="Surtitle"/>
    <w:basedOn w:val="a"/>
    <w:qFormat/>
    <w:rsid w:val="0086762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86762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86762E"/>
    <w:rPr>
      <w:shd w:val="clear" w:color="auto" w:fill="F0F0F0"/>
    </w:rPr>
  </w:style>
  <w:style w:type="paragraph" w:customStyle="1" w:styleId="List6">
    <w:name w:val="List 6"/>
    <w:basedOn w:val="a"/>
    <w:rsid w:val="0086762E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86762E"/>
    <w:rPr>
      <w:color w:val="5B89C1"/>
    </w:rPr>
  </w:style>
  <w:style w:type="character" w:customStyle="1" w:styleId="Source">
    <w:name w:val="Source"/>
    <w:basedOn w:val="a0"/>
    <w:rsid w:val="0086762E"/>
    <w:rPr>
      <w:shd w:val="clear" w:color="auto" w:fill="C1EDFF"/>
    </w:rPr>
  </w:style>
  <w:style w:type="character" w:customStyle="1" w:styleId="NameScientific">
    <w:name w:val="Name Scientific"/>
    <w:basedOn w:val="a0"/>
    <w:rsid w:val="0086762E"/>
    <w:rPr>
      <w:shd w:val="clear" w:color="auto" w:fill="91E0FF"/>
    </w:rPr>
  </w:style>
  <w:style w:type="paragraph" w:customStyle="1" w:styleId="Statement">
    <w:name w:val="Statement"/>
    <w:basedOn w:val="a"/>
    <w:rsid w:val="0086762E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86762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rsid w:val="0086762E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86762E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86762E"/>
    <w:rPr>
      <w:shd w:val="clear" w:color="auto" w:fill="FFF9C9"/>
    </w:rPr>
  </w:style>
  <w:style w:type="paragraph" w:customStyle="1" w:styleId="TableBody">
    <w:name w:val="Table Body"/>
    <w:basedOn w:val="a"/>
    <w:rsid w:val="0086762E"/>
    <w:pPr>
      <w:spacing w:after="160"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86762E"/>
    <w:rPr>
      <w:shd w:val="clear" w:color="auto" w:fill="F9EDFF"/>
    </w:rPr>
  </w:style>
  <w:style w:type="paragraph" w:customStyle="1" w:styleId="ChapterNumber">
    <w:name w:val="Chapter Number"/>
    <w:basedOn w:val="a"/>
    <w:rsid w:val="0086762E"/>
    <w:rPr>
      <w:rFonts w:ascii="Calibri" w:eastAsia="Calibri" w:hAnsi="Calibri" w:cs="Calibri"/>
    </w:rPr>
  </w:style>
  <w:style w:type="paragraph" w:styleId="50">
    <w:name w:val="List 5"/>
    <w:basedOn w:val="a"/>
    <w:rsid w:val="0086762E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rsid w:val="0086762E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sid w:val="0086762E"/>
    <w:rPr>
      <w:shd w:val="clear" w:color="auto" w:fill="F2DDFF"/>
    </w:rPr>
  </w:style>
  <w:style w:type="paragraph" w:customStyle="1" w:styleId="Caption1">
    <w:name w:val="Caption1"/>
    <w:basedOn w:val="a"/>
    <w:rsid w:val="0086762E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86762E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86762E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2">
    <w:name w:val="annotation text"/>
    <w:basedOn w:val="a"/>
    <w:link w:val="Char6"/>
    <w:uiPriority w:val="99"/>
    <w:rsid w:val="0086762E"/>
    <w:pPr>
      <w:spacing w:line="240" w:lineRule="auto"/>
    </w:pPr>
    <w:rPr>
      <w:szCs w:val="20"/>
    </w:rPr>
  </w:style>
  <w:style w:type="character" w:customStyle="1" w:styleId="Char6">
    <w:name w:val="메모 텍스트 Char"/>
    <w:basedOn w:val="a0"/>
    <w:link w:val="af2"/>
    <w:uiPriority w:val="99"/>
    <w:rsid w:val="0086762E"/>
    <w:rPr>
      <w:rFonts w:ascii="맑은 고딕" w:eastAsia="맑은 고딕" w:hAnsi="맑은 고딕" w:cs="맑은 고딕"/>
      <w:szCs w:val="20"/>
    </w:rPr>
  </w:style>
  <w:style w:type="character" w:styleId="af3">
    <w:name w:val="annotation reference"/>
    <w:basedOn w:val="a0"/>
    <w:uiPriority w:val="99"/>
    <w:rsid w:val="0086762E"/>
    <w:rPr>
      <w:sz w:val="16"/>
      <w:szCs w:val="16"/>
    </w:rPr>
  </w:style>
  <w:style w:type="paragraph" w:styleId="af4">
    <w:name w:val="annotation subject"/>
    <w:basedOn w:val="af2"/>
    <w:next w:val="af2"/>
    <w:link w:val="Char7"/>
    <w:uiPriority w:val="99"/>
    <w:rsid w:val="0086762E"/>
    <w:rPr>
      <w:b/>
      <w:bCs/>
    </w:rPr>
  </w:style>
  <w:style w:type="character" w:customStyle="1" w:styleId="Char7">
    <w:name w:val="메모 주제 Char"/>
    <w:basedOn w:val="Char6"/>
    <w:link w:val="af4"/>
    <w:uiPriority w:val="99"/>
    <w:rsid w:val="0086762E"/>
    <w:rPr>
      <w:rFonts w:ascii="맑은 고딕" w:eastAsia="맑은 고딕" w:hAnsi="맑은 고딕" w:cs="맑은 고딕"/>
      <w:b/>
      <w:bCs/>
      <w:szCs w:val="20"/>
    </w:rPr>
  </w:style>
  <w:style w:type="character" w:styleId="af5">
    <w:name w:val="FollowedHyperlink"/>
    <w:basedOn w:val="a0"/>
    <w:uiPriority w:val="99"/>
    <w:unhideWhenUsed/>
    <w:rsid w:val="0086762E"/>
    <w:rPr>
      <w:color w:val="954F72" w:themeColor="followedHyperlink"/>
      <w:u w:val="single"/>
    </w:rPr>
  </w:style>
  <w:style w:type="character" w:styleId="af6">
    <w:name w:val="line number"/>
    <w:basedOn w:val="a0"/>
    <w:uiPriority w:val="99"/>
    <w:rsid w:val="0086762E"/>
  </w:style>
  <w:style w:type="character" w:styleId="af7">
    <w:name w:val="Unresolved Mention"/>
    <w:basedOn w:val="a0"/>
    <w:uiPriority w:val="99"/>
    <w:rsid w:val="008676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7</Words>
  <Characters>8494</Characters>
  <Application>Microsoft Office Word</Application>
  <DocSecurity>0</DocSecurity>
  <Lines>943</Lines>
  <Paragraphs>8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아 김</dc:creator>
  <cp:keywords/>
  <dc:description/>
  <cp:lastModifiedBy>정아 김</cp:lastModifiedBy>
  <cp:revision>3</cp:revision>
  <dcterms:created xsi:type="dcterms:W3CDTF">2025-01-22T05:23:00Z</dcterms:created>
  <dcterms:modified xsi:type="dcterms:W3CDTF">2025-01-2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0628a-05ac-43e6-8115-530e14cd8ee1</vt:lpwstr>
  </property>
</Properties>
</file>